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21CED3" w14:textId="77777777" w:rsidR="009B2AC5" w:rsidRDefault="009B2AC5" w:rsidP="00C94D4D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2 File</w:t>
      </w:r>
    </w:p>
    <w:p w14:paraId="37BBD481" w14:textId="77777777" w:rsidR="009B2AC5" w:rsidRDefault="009B2AC5" w:rsidP="00C94D4D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7E9CD36C" w14:textId="384E87C8" w:rsidR="00C94D4D" w:rsidRPr="00B85F25" w:rsidRDefault="00C94D4D" w:rsidP="00C94D4D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B85F2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176685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B85F25">
        <w:rPr>
          <w:rFonts w:ascii="Times New Roman" w:hAnsi="Times New Roman" w:cs="Times New Roman"/>
          <w:b/>
          <w:bCs/>
          <w:sz w:val="20"/>
          <w:szCs w:val="20"/>
        </w:rPr>
        <w:t xml:space="preserve"> Relative odds of optimal breastfeeding initiation practices </w:t>
      </w:r>
      <w:r w:rsidRPr="00B85F25">
        <w:rPr>
          <w:rFonts w:ascii="Times New Roman" w:hAnsi="Times New Roman" w:cs="Times New Roman"/>
          <w:b/>
          <w:sz w:val="20"/>
          <w:szCs w:val="20"/>
        </w:rPr>
        <w:t>in the intervention district in rural Uttar Pradesh, India (2004-06)</w:t>
      </w:r>
    </w:p>
    <w:tbl>
      <w:tblPr>
        <w:tblpPr w:leftFromText="180" w:rightFromText="180" w:vertAnchor="text" w:horzAnchor="margin" w:tblpY="62"/>
        <w:tblW w:w="83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74"/>
        <w:gridCol w:w="1080"/>
        <w:gridCol w:w="1080"/>
        <w:gridCol w:w="990"/>
        <w:gridCol w:w="990"/>
        <w:gridCol w:w="990"/>
        <w:gridCol w:w="1071"/>
      </w:tblGrid>
      <w:tr w:rsidR="00C94D4D" w:rsidRPr="00B85F25" w14:paraId="1DDF0358" w14:textId="77777777" w:rsidTr="006606B1">
        <w:trPr>
          <w:trHeight w:val="144"/>
        </w:trPr>
        <w:tc>
          <w:tcPr>
            <w:tcW w:w="217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7C414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620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DA1831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eastfeeding practices</w:t>
            </w:r>
          </w:p>
        </w:tc>
      </w:tr>
      <w:tr w:rsidR="00C94D4D" w:rsidRPr="00B85F25" w14:paraId="2ACA56BE" w14:textId="77777777" w:rsidTr="006606B1">
        <w:trPr>
          <w:trHeight w:val="144"/>
        </w:trPr>
        <w:tc>
          <w:tcPr>
            <w:tcW w:w="217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FFDE5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BF32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itiation of bf &lt;=1 </w:t>
            </w:r>
            <w:proofErr w:type="spellStart"/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B615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ostrum feeding</w:t>
            </w:r>
          </w:p>
        </w:tc>
        <w:tc>
          <w:tcPr>
            <w:tcW w:w="2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52992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oiding pre-lacteals</w:t>
            </w:r>
          </w:p>
        </w:tc>
      </w:tr>
      <w:tr w:rsidR="00C94D4D" w:rsidRPr="00B85F25" w14:paraId="2D005599" w14:textId="77777777" w:rsidTr="006606B1">
        <w:trPr>
          <w:trHeight w:val="144"/>
        </w:trPr>
        <w:tc>
          <w:tcPr>
            <w:tcW w:w="217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E8E51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6845B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0631C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71105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4E3BA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13A99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F1EC3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</w:tr>
      <w:tr w:rsidR="00C94D4D" w:rsidRPr="00B85F25" w14:paraId="724D9CDD" w14:textId="77777777" w:rsidTr="006606B1">
        <w:trPr>
          <w:trHeight w:val="144"/>
        </w:trPr>
        <w:tc>
          <w:tcPr>
            <w:tcW w:w="217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0E090F9" w14:textId="77777777" w:rsidR="00C94D4D" w:rsidRPr="00B85F25" w:rsidRDefault="00C94D4D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o-demographi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26516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30D0DE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DAE1B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11BC9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7CAC8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4" w:space="0" w:color="auto"/>
              <w:right w:val="nil"/>
            </w:tcBorders>
            <w:vAlign w:val="center"/>
          </w:tcPr>
          <w:p w14:paraId="56F4397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387B2E72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687B62F" w14:textId="77777777" w:rsidR="00C94D4D" w:rsidRPr="00B85F25" w:rsidRDefault="00C94D4D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Wealth index quintiles</w:t>
            </w:r>
            <w:r w:rsidRPr="00B85F25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F64F221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1EA9B9A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43F11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84ECB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7B7B631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4794F4A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7C3A89D5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8B19B96" w14:textId="77777777" w:rsidR="00C94D4D" w:rsidRPr="00B85F25" w:rsidRDefault="00C94D4D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AAB0F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2F53EE0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DED3B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6CE4A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188D335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7BF835F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310EB677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CC6B992" w14:textId="77777777" w:rsidR="00C94D4D" w:rsidRPr="00B85F25" w:rsidRDefault="00C94D4D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ECA065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762B5B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 0.51</w:t>
            </w:r>
            <w:proofErr w:type="gramEnd"/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, 2.8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E0F89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1AE19B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2, 1.58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4F1D5F4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34DD839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57, 2.72)</w:t>
            </w:r>
          </w:p>
        </w:tc>
      </w:tr>
      <w:tr w:rsidR="00C94D4D" w:rsidRPr="00B85F25" w14:paraId="21AE02CC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C7AAEF3" w14:textId="77777777" w:rsidR="00C94D4D" w:rsidRPr="00B85F25" w:rsidRDefault="00C94D4D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996713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0B8191F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 0.63</w:t>
            </w:r>
            <w:proofErr w:type="gramEnd"/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, 3.2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C95B7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C5C60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2, 1.53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2D4BF64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5633F0E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3, 2.11)</w:t>
            </w:r>
          </w:p>
        </w:tc>
      </w:tr>
      <w:tr w:rsidR="00C94D4D" w:rsidRPr="00B85F25" w14:paraId="016EE3A2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BAE1205" w14:textId="77777777" w:rsidR="00C94D4D" w:rsidRPr="00B85F25" w:rsidRDefault="00C94D4D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FF60F5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2DB7B8C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 0.44</w:t>
            </w:r>
            <w:proofErr w:type="gramEnd"/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, 2.4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377B6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8646E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54, 1.87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755C05E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665C63D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56, 2.54)</w:t>
            </w:r>
          </w:p>
        </w:tc>
      </w:tr>
      <w:tr w:rsidR="00C94D4D" w:rsidRPr="00B85F25" w14:paraId="6FD73FC1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61F7DFE" w14:textId="77777777" w:rsidR="00C94D4D" w:rsidRPr="00B85F25" w:rsidRDefault="00C94D4D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1313F5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9577ED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 0.46</w:t>
            </w:r>
            <w:proofErr w:type="gramEnd"/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, 2.5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AA409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7DDBE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37, 1.33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196A9D2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2A1B2E9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4, 2.10)</w:t>
            </w:r>
          </w:p>
        </w:tc>
      </w:tr>
      <w:tr w:rsidR="00C94D4D" w:rsidRPr="00B85F25" w14:paraId="6D5DC1E3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FB5B458" w14:textId="77777777" w:rsidR="00C94D4D" w:rsidRPr="00B85F25" w:rsidRDefault="00C94D4D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Maternal educ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8D456B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351017B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6A311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E99A3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3DCD200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0153227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04D67C99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0E40412" w14:textId="77777777" w:rsidR="00C94D4D" w:rsidRPr="00B85F25" w:rsidRDefault="00C94D4D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Literat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7D0D6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0678846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93, 2.6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7C6F0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BB88C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81, 1.85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0D7B071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43CC048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91, 2.40)</w:t>
            </w:r>
          </w:p>
        </w:tc>
      </w:tr>
      <w:tr w:rsidR="00C94D4D" w:rsidRPr="00B85F25" w14:paraId="55873395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376ACFC" w14:textId="77777777" w:rsidR="00C94D4D" w:rsidRPr="00B85F25" w:rsidRDefault="00C94D4D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Paternal educ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AD70A4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56B116C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C304B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97C99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501CECF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*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00BC5EA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1ABD3D06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ED2C6F4" w14:textId="77777777" w:rsidR="00C94D4D" w:rsidRPr="00B85F25" w:rsidRDefault="00C94D4D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Literat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7274C31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79A2CD9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67, 1.9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B4FE6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8FACD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86, 1.93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11E5EF8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3D239FF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32, 0.97)</w:t>
            </w:r>
          </w:p>
        </w:tc>
      </w:tr>
      <w:tr w:rsidR="00C94D4D" w:rsidRPr="00B85F25" w14:paraId="79280DE4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8DAC4AD" w14:textId="77777777" w:rsidR="00C94D4D" w:rsidRPr="00B85F25" w:rsidRDefault="00C94D4D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Relig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BB8153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501295D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0ABE5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3588D1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2FCE992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23D68E91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6D71FAAB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0A9CD08" w14:textId="77777777" w:rsidR="00C94D4D" w:rsidRPr="00B85F25" w:rsidRDefault="00C94D4D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Muslim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D2B604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41982B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B8C18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E46AF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40E7B42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13F65D9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506E95D1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8AA5986" w14:textId="77777777" w:rsidR="00C94D4D" w:rsidRPr="00B85F25" w:rsidRDefault="00C94D4D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Hindu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A3936A1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0FF1AD3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67, 2.30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8F9C1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66*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64925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01, 2.71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7A4E3DC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38***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26A62F3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21, 4.68)</w:t>
            </w:r>
          </w:p>
        </w:tc>
      </w:tr>
      <w:tr w:rsidR="00C94D4D" w:rsidRPr="00B85F25" w14:paraId="5F510001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D765349" w14:textId="77777777" w:rsidR="00C94D4D" w:rsidRPr="00B85F25" w:rsidRDefault="00C94D4D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Cast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F65E19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028D834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F11D1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1F507D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3039CA5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3413312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40B5889A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179FC9B" w14:textId="77777777" w:rsidR="00C94D4D" w:rsidRPr="00B85F25" w:rsidRDefault="00C94D4D" w:rsidP="00BD1366">
            <w:pPr>
              <w:spacing w:after="0" w:line="240" w:lineRule="auto"/>
              <w:ind w:left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General/other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FDCA2C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E5D3EF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44D2F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5DE34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45E6338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2B53963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4374EDE5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F465BA2" w14:textId="77777777" w:rsidR="00C94D4D" w:rsidRPr="00B85F25" w:rsidRDefault="00C94D4D" w:rsidP="00BD1366">
            <w:pPr>
              <w:spacing w:after="0" w:line="240" w:lineRule="auto"/>
              <w:ind w:left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OBC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36079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8CE902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7, 2.7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7D605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E5D59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1, 1.40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0F3F5EC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0D2444E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35, 1.50)</w:t>
            </w:r>
          </w:p>
        </w:tc>
      </w:tr>
      <w:tr w:rsidR="00C94D4D" w:rsidRPr="00B85F25" w14:paraId="2E4A6803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7D75410" w14:textId="77777777" w:rsidR="00C94D4D" w:rsidRPr="00B85F25" w:rsidRDefault="00C94D4D" w:rsidP="00BD1366">
            <w:pPr>
              <w:spacing w:after="0" w:line="240" w:lineRule="auto"/>
              <w:ind w:left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SC/S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AC0DCE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73E763C1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83, 4.80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EADB2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E61A5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57, 1.98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308D7E2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3F2CA1D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54, 2.34)</w:t>
            </w:r>
          </w:p>
        </w:tc>
      </w:tr>
      <w:tr w:rsidR="00C94D4D" w:rsidRPr="00B85F25" w14:paraId="5F1CE85B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78514ED" w14:textId="77777777" w:rsidR="00C94D4D" w:rsidRPr="00B85F25" w:rsidRDefault="00C94D4D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Place of deliver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780C02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3157B1E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5053F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B2FAC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6D4BBDB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0DBB223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7C9DF27E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30ACA5D" w14:textId="77777777" w:rsidR="00C94D4D" w:rsidRPr="00B85F25" w:rsidRDefault="00C94D4D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Home/other plac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0253C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7455258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8E82C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3B7A3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2BCD3241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7A0DC07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20AC9516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26CB473" w14:textId="77777777" w:rsidR="00C94D4D" w:rsidRPr="00B85F25" w:rsidRDefault="00C94D4D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Government/ private hospital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F53702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2F03445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59, 2.1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6291B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7C922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79, 2.12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68FF2A3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95*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2002A62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12, 3.38)</w:t>
            </w:r>
          </w:p>
        </w:tc>
      </w:tr>
      <w:tr w:rsidR="00C94D4D" w:rsidRPr="00B85F25" w14:paraId="63B68441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7E036F3" w14:textId="77777777" w:rsidR="00C94D4D" w:rsidRPr="00B85F25" w:rsidRDefault="00C94D4D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Mother working outside hom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A8C67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58D2BA4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419AC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DB7B5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71188C0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55C0E24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02E2D9C3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BFC9B1C" w14:textId="77777777" w:rsidR="00C94D4D" w:rsidRPr="00B85F25" w:rsidRDefault="00C94D4D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4D777C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91B222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32, 1.0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FAEF1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B4126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61, 1.41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28332F0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4EA09E3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9, 1.38)</w:t>
            </w:r>
          </w:p>
        </w:tc>
      </w:tr>
      <w:tr w:rsidR="00C94D4D" w:rsidRPr="00B85F25" w14:paraId="1C8D9B95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3C8B447" w14:textId="77777777" w:rsidR="00C94D4D" w:rsidRPr="00B85F25" w:rsidRDefault="00C94D4D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Infant’s gender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5B8E89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31C0408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773F3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4C0530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113F1D8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3D5C64A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225560D1" w14:textId="77777777" w:rsidTr="006606B1">
        <w:trPr>
          <w:trHeight w:val="144"/>
        </w:trPr>
        <w:tc>
          <w:tcPr>
            <w:tcW w:w="2174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F9658D9" w14:textId="77777777" w:rsidR="00C94D4D" w:rsidRPr="00B85F25" w:rsidRDefault="00C94D4D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Female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5DB861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80" w:type="dxa"/>
            <w:tcBorders>
              <w:bottom w:val="nil"/>
              <w:right w:val="single" w:sz="4" w:space="0" w:color="auto"/>
            </w:tcBorders>
            <w:vAlign w:val="center"/>
          </w:tcPr>
          <w:p w14:paraId="11B4644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786AB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A29D5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nil"/>
            </w:tcBorders>
            <w:vAlign w:val="center"/>
          </w:tcPr>
          <w:p w14:paraId="1779CDB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71" w:type="dxa"/>
            <w:tcBorders>
              <w:bottom w:val="nil"/>
              <w:right w:val="nil"/>
            </w:tcBorders>
            <w:vAlign w:val="center"/>
          </w:tcPr>
          <w:p w14:paraId="36D4F20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0992E918" w14:textId="77777777" w:rsidTr="006606B1">
        <w:trPr>
          <w:trHeight w:val="144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6FF1D7" w14:textId="77777777" w:rsidR="00C94D4D" w:rsidRPr="00B85F25" w:rsidRDefault="00C94D4D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9D9CA0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8E5F9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96, 2.6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F63046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4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A6B00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98, 2.1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6BC5BD5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31BB8F1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83, 2.11)</w:t>
            </w:r>
          </w:p>
        </w:tc>
      </w:tr>
      <w:tr w:rsidR="00C94D4D" w:rsidRPr="00B85F25" w14:paraId="42BC908F" w14:textId="77777777" w:rsidTr="006606B1">
        <w:trPr>
          <w:trHeight w:val="144"/>
        </w:trPr>
        <w:tc>
          <w:tcPr>
            <w:tcW w:w="217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404F4CA" w14:textId="77777777" w:rsidR="00C94D4D" w:rsidRPr="00B85F25" w:rsidRDefault="00C94D4D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Physiological correlates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2D2FD6A1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vAlign w:val="center"/>
          </w:tcPr>
          <w:p w14:paraId="1F49B1E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3A0B4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D0B83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</w:tcBorders>
            <w:vAlign w:val="center"/>
          </w:tcPr>
          <w:p w14:paraId="4C3883C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right w:val="nil"/>
            </w:tcBorders>
            <w:vAlign w:val="center"/>
          </w:tcPr>
          <w:p w14:paraId="2F253DB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7662A232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7028EF2" w14:textId="77777777" w:rsidR="00C94D4D" w:rsidRPr="00B85F25" w:rsidRDefault="00C94D4D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Maternal ag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32C151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E2F0D6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210A9F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4A13B3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6869BBCB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3B563CA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0E7C659F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0F540D7" w14:textId="77777777" w:rsidR="00C94D4D" w:rsidRPr="00B85F25" w:rsidRDefault="00C94D4D" w:rsidP="00BD1366">
            <w:pPr>
              <w:spacing w:after="0" w:line="240" w:lineRule="auto"/>
              <w:ind w:firstLine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&lt;20yr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BC5488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7A7B52E1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276FA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F36BD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547D72A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6BA405B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411B8118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5534F50" w14:textId="77777777" w:rsidR="00C94D4D" w:rsidRPr="00B85F25" w:rsidRDefault="00C94D4D" w:rsidP="00BD1366">
            <w:pPr>
              <w:spacing w:after="0" w:line="240" w:lineRule="auto"/>
              <w:ind w:firstLine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20-34yr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816A5F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17EB241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37, 1.3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D47B5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8BC10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4, 1.25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3878BA8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0A9995F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71, 2.86)</w:t>
            </w:r>
          </w:p>
        </w:tc>
      </w:tr>
      <w:tr w:rsidR="00C94D4D" w:rsidRPr="00B85F25" w14:paraId="1DB5C211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734576D" w14:textId="77777777" w:rsidR="00C94D4D" w:rsidRPr="00B85F25" w:rsidRDefault="00C94D4D" w:rsidP="00BD1366">
            <w:pPr>
              <w:spacing w:after="0" w:line="240" w:lineRule="auto"/>
              <w:ind w:firstLine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35-49yr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0AC50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E3605A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26, 2.1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8466B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64213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9, 1.15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175A119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7560CD6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28, 2.71)</w:t>
            </w:r>
          </w:p>
        </w:tc>
      </w:tr>
      <w:tr w:rsidR="00C94D4D" w:rsidRPr="00B85F25" w14:paraId="602695E1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0E2B634" w14:textId="77777777" w:rsidR="00C94D4D" w:rsidRPr="00B85F25" w:rsidRDefault="00C94D4D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Gravidity</w:t>
            </w:r>
            <w:r w:rsidRPr="00B85F25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474D34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0DA950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93EA9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9C3DE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1200DCC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4623A2B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7B6F1AAD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350D08C" w14:textId="77777777" w:rsidR="00C94D4D" w:rsidRPr="00B85F25" w:rsidRDefault="00C94D4D" w:rsidP="00BD1366">
            <w:pPr>
              <w:spacing w:after="0" w:line="240" w:lineRule="auto"/>
              <w:ind w:firstLine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E5D75B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32797B5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5, 1.5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7DA99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E0291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1, 1.09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069682A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571FD65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32, 0.97)</w:t>
            </w:r>
          </w:p>
        </w:tc>
      </w:tr>
      <w:tr w:rsidR="00C94D4D" w:rsidRPr="00B85F25" w14:paraId="1F9BC552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05F52D6" w14:textId="77777777" w:rsidR="00C94D4D" w:rsidRPr="00B85F25" w:rsidRDefault="00C94D4D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Birth interval</w:t>
            </w:r>
            <w:r w:rsidRPr="00B85F25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F9BC7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EC05AF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6F0DA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6C6C3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417FF63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6516327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31A198AB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5EDA173" w14:textId="77777777" w:rsidR="00C94D4D" w:rsidRPr="00B85F25" w:rsidRDefault="00C94D4D" w:rsidP="00BD1366">
            <w:pPr>
              <w:spacing w:after="0" w:line="240" w:lineRule="auto"/>
              <w:ind w:left="-18" w:firstLine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Non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857774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E87584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95256E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DD0E8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0983EBE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24FDA4A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3E04075B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F6AAC58" w14:textId="77777777" w:rsidR="00C94D4D" w:rsidRPr="00B85F25" w:rsidRDefault="00C94D4D" w:rsidP="00BD1366">
            <w:pPr>
              <w:spacing w:after="0" w:line="240" w:lineRule="auto"/>
              <w:ind w:left="-18" w:firstLine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&lt;24m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A6265B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0BE5DF3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25, 1.2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B1663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CAA79D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8, 1.44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0311C3C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5B8FFDA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21, 0.95)</w:t>
            </w:r>
          </w:p>
        </w:tc>
      </w:tr>
      <w:tr w:rsidR="00C94D4D" w:rsidRPr="00B85F25" w14:paraId="4B2D20B4" w14:textId="77777777" w:rsidTr="006606B1">
        <w:trPr>
          <w:trHeight w:val="144"/>
        </w:trPr>
        <w:tc>
          <w:tcPr>
            <w:tcW w:w="217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B9B044D" w14:textId="77777777" w:rsidR="00C94D4D" w:rsidRPr="00B85F25" w:rsidRDefault="00C94D4D" w:rsidP="00BD1366">
            <w:pPr>
              <w:spacing w:after="0" w:line="240" w:lineRule="auto"/>
              <w:ind w:left="-18" w:firstLine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24-47m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500DA6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4CC8B3B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65, 1.97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A3095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AAE9C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9, 1.21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vAlign w:val="center"/>
          </w:tcPr>
          <w:p w14:paraId="16D6A16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071" w:type="dxa"/>
            <w:tcBorders>
              <w:right w:val="nil"/>
            </w:tcBorders>
            <w:vAlign w:val="center"/>
          </w:tcPr>
          <w:p w14:paraId="42FBA671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7, 1.35)</w:t>
            </w:r>
          </w:p>
        </w:tc>
      </w:tr>
      <w:tr w:rsidR="00C94D4D" w:rsidRPr="00B85F25" w14:paraId="49842155" w14:textId="77777777" w:rsidTr="006606B1">
        <w:trPr>
          <w:trHeight w:val="144"/>
        </w:trPr>
        <w:tc>
          <w:tcPr>
            <w:tcW w:w="2174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D4C8990" w14:textId="77777777" w:rsidR="00C94D4D" w:rsidRPr="00B85F25" w:rsidRDefault="00C94D4D" w:rsidP="00BD1366">
            <w:pPr>
              <w:spacing w:after="0" w:line="240" w:lineRule="auto"/>
              <w:ind w:left="-18" w:firstLine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48+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C460992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080" w:type="dxa"/>
            <w:tcBorders>
              <w:bottom w:val="nil"/>
              <w:right w:val="single" w:sz="4" w:space="0" w:color="auto"/>
            </w:tcBorders>
            <w:vAlign w:val="center"/>
          </w:tcPr>
          <w:p w14:paraId="45E9D89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20, 1.9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27F02E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35D2D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30, 1.48)</w:t>
            </w:r>
          </w:p>
        </w:tc>
        <w:tc>
          <w:tcPr>
            <w:tcW w:w="990" w:type="dxa"/>
            <w:tcBorders>
              <w:left w:val="single" w:sz="4" w:space="0" w:color="auto"/>
              <w:bottom w:val="nil"/>
            </w:tcBorders>
            <w:vAlign w:val="center"/>
          </w:tcPr>
          <w:p w14:paraId="35E5D8BF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071" w:type="dxa"/>
            <w:tcBorders>
              <w:bottom w:val="nil"/>
              <w:right w:val="nil"/>
            </w:tcBorders>
            <w:vAlign w:val="center"/>
          </w:tcPr>
          <w:p w14:paraId="4DB8E70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27, 1.79)</w:t>
            </w:r>
          </w:p>
        </w:tc>
      </w:tr>
      <w:tr w:rsidR="00C94D4D" w:rsidRPr="00B85F25" w14:paraId="16DFED58" w14:textId="77777777" w:rsidTr="006606B1">
        <w:trPr>
          <w:trHeight w:val="144"/>
        </w:trPr>
        <w:tc>
          <w:tcPr>
            <w:tcW w:w="21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FF8448" w14:textId="77777777" w:rsidR="00C94D4D" w:rsidRPr="00B85F25" w:rsidRDefault="00C94D4D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Pre-term </w:t>
            </w:r>
            <w:proofErr w:type="gramStart"/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births</w:t>
            </w:r>
            <w:r w:rsidRPr="00B85F25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 xml:space="preserve">6                                                                                               </w:t>
            </w:r>
            <w:proofErr w:type="gramEnd"/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82A62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2D2AD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D2546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FDA1E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38FF9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071" w:type="dxa"/>
            <w:tcBorders>
              <w:top w:val="nil"/>
              <w:bottom w:val="nil"/>
              <w:right w:val="nil"/>
            </w:tcBorders>
            <w:vAlign w:val="center"/>
          </w:tcPr>
          <w:p w14:paraId="4CB3556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44993E4C" w14:textId="77777777" w:rsidTr="006606B1">
        <w:trPr>
          <w:trHeight w:val="144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A100CB" w14:textId="77777777" w:rsidR="00C94D4D" w:rsidRPr="00B85F25" w:rsidRDefault="00C94D4D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A82B9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9CEA0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36, 1.5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CB659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05112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50, 1.47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5708B1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995D85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65, 2.20)</w:t>
            </w:r>
          </w:p>
        </w:tc>
      </w:tr>
      <w:tr w:rsidR="00C94D4D" w:rsidRPr="00B85F25" w14:paraId="23B3F668" w14:textId="77777777" w:rsidTr="006606B1">
        <w:trPr>
          <w:trHeight w:val="144"/>
        </w:trPr>
        <w:tc>
          <w:tcPr>
            <w:tcW w:w="21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CF9BEA" w14:textId="77777777" w:rsidR="00C94D4D" w:rsidRPr="00B85F25" w:rsidRDefault="00C94D4D" w:rsidP="0088413D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Health worker contacts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9D35F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2B923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95AAF1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CB9A4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9EB18A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B1E47C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30723824" w14:textId="77777777" w:rsidTr="006606B1">
        <w:trPr>
          <w:trHeight w:val="144"/>
        </w:trPr>
        <w:tc>
          <w:tcPr>
            <w:tcW w:w="21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00C334" w14:textId="77777777" w:rsidR="00C94D4D" w:rsidRPr="00B85F25" w:rsidRDefault="00C94D4D" w:rsidP="00BD1366">
            <w:pPr>
              <w:spacing w:after="0" w:line="240" w:lineRule="auto"/>
              <w:ind w:left="95" w:hanging="9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Anganwadi work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4D906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A9E2E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72EB8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C2363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A6C13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bottom w:val="nil"/>
              <w:right w:val="nil"/>
            </w:tcBorders>
            <w:vAlign w:val="center"/>
          </w:tcPr>
          <w:p w14:paraId="404EF74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44135D1B" w14:textId="77777777" w:rsidTr="006606B1">
        <w:trPr>
          <w:trHeight w:val="144"/>
        </w:trPr>
        <w:tc>
          <w:tcPr>
            <w:tcW w:w="21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E07786" w14:textId="77777777" w:rsidR="00C94D4D" w:rsidRPr="00B85F25" w:rsidRDefault="00C94D4D" w:rsidP="00BD1366">
            <w:pPr>
              <w:spacing w:after="0" w:line="240" w:lineRule="auto"/>
              <w:ind w:left="9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Home visi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561D3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3.00***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AC3A3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79, 5.02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41813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84***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07920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89, 4.2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799EA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4.24***</w:t>
            </w:r>
          </w:p>
        </w:tc>
        <w:tc>
          <w:tcPr>
            <w:tcW w:w="1071" w:type="dxa"/>
            <w:tcBorders>
              <w:top w:val="nil"/>
              <w:bottom w:val="nil"/>
              <w:right w:val="nil"/>
            </w:tcBorders>
            <w:vAlign w:val="center"/>
          </w:tcPr>
          <w:p w14:paraId="4BC79E5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2.59, 6.96)</w:t>
            </w:r>
          </w:p>
        </w:tc>
      </w:tr>
      <w:tr w:rsidR="00C94D4D" w:rsidRPr="00B85F25" w14:paraId="212F9769" w14:textId="77777777" w:rsidTr="006606B1">
        <w:trPr>
          <w:trHeight w:val="144"/>
        </w:trPr>
        <w:tc>
          <w:tcPr>
            <w:tcW w:w="21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E7B04C" w14:textId="77777777" w:rsidR="00C94D4D" w:rsidRPr="00B85F25" w:rsidRDefault="00C94D4D" w:rsidP="00BD1366">
            <w:pPr>
              <w:spacing w:after="0" w:line="240" w:lineRule="auto"/>
              <w:ind w:left="9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Any contac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63252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3.04***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9454C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72, 5.38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86394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99***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51305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97, 4.53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B84C9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4.58***</w:t>
            </w:r>
          </w:p>
        </w:tc>
        <w:tc>
          <w:tcPr>
            <w:tcW w:w="1071" w:type="dxa"/>
            <w:tcBorders>
              <w:top w:val="nil"/>
              <w:bottom w:val="nil"/>
              <w:right w:val="nil"/>
            </w:tcBorders>
            <w:vAlign w:val="center"/>
          </w:tcPr>
          <w:p w14:paraId="456079D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2.59, 8.10)</w:t>
            </w:r>
          </w:p>
        </w:tc>
      </w:tr>
      <w:tr w:rsidR="00C94D4D" w:rsidRPr="00B85F25" w14:paraId="2E3EFCD6" w14:textId="77777777" w:rsidTr="006606B1">
        <w:trPr>
          <w:trHeight w:val="144"/>
        </w:trPr>
        <w:tc>
          <w:tcPr>
            <w:tcW w:w="21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D04A3F" w14:textId="77777777" w:rsidR="00C94D4D" w:rsidRPr="00B85F25" w:rsidRDefault="00C94D4D" w:rsidP="00BD1366">
            <w:pPr>
              <w:spacing w:after="0" w:line="240" w:lineRule="auto"/>
              <w:ind w:left="95" w:hanging="9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Auxilliary</w:t>
            </w:r>
            <w:proofErr w:type="spellEnd"/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nurse midwif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BD281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B7754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1A57B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A2FEA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107FA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bottom w:val="nil"/>
              <w:right w:val="nil"/>
            </w:tcBorders>
            <w:vAlign w:val="center"/>
          </w:tcPr>
          <w:p w14:paraId="1EFEC101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1DFC89AC" w14:textId="77777777" w:rsidTr="006606B1">
        <w:trPr>
          <w:trHeight w:val="144"/>
        </w:trPr>
        <w:tc>
          <w:tcPr>
            <w:tcW w:w="21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765D6E" w14:textId="77777777" w:rsidR="00C94D4D" w:rsidRPr="00B85F25" w:rsidRDefault="00C94D4D" w:rsidP="00BD1366">
            <w:pPr>
              <w:spacing w:after="0" w:line="240" w:lineRule="auto"/>
              <w:ind w:left="9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Home visit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EB2DE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39**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4E160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42, 4.05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AFA2B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11***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0346A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37, 3.2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B9BF7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91*</w:t>
            </w:r>
          </w:p>
        </w:tc>
        <w:tc>
          <w:tcPr>
            <w:tcW w:w="1071" w:type="dxa"/>
            <w:tcBorders>
              <w:top w:val="nil"/>
              <w:bottom w:val="nil"/>
              <w:right w:val="nil"/>
            </w:tcBorders>
            <w:vAlign w:val="center"/>
          </w:tcPr>
          <w:p w14:paraId="50F339C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16, 3.14)</w:t>
            </w:r>
          </w:p>
        </w:tc>
      </w:tr>
      <w:tr w:rsidR="00C94D4D" w:rsidRPr="00B85F25" w14:paraId="2BA8B13F" w14:textId="77777777" w:rsidTr="006606B1">
        <w:trPr>
          <w:trHeight w:val="144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3A410E" w14:textId="77777777" w:rsidR="00C94D4D" w:rsidRPr="00B85F25" w:rsidRDefault="00C94D4D" w:rsidP="00BD1366">
            <w:pPr>
              <w:spacing w:after="0" w:line="240" w:lineRule="auto"/>
              <w:ind w:left="9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Any contac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DEB16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14**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492F1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26, 3.6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A12BD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98***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1B11A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33, 2.96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880D88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82*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1FFC15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12, 2.95)</w:t>
            </w:r>
          </w:p>
        </w:tc>
      </w:tr>
      <w:tr w:rsidR="00C94D4D" w:rsidRPr="00B85F25" w14:paraId="0622EA24" w14:textId="77777777" w:rsidTr="006606B1">
        <w:trPr>
          <w:trHeight w:val="144"/>
        </w:trPr>
        <w:tc>
          <w:tcPr>
            <w:tcW w:w="21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C6AC48" w14:textId="77777777" w:rsidR="00C94D4D" w:rsidRPr="00B85F25" w:rsidRDefault="00C94D4D" w:rsidP="0088413D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Health services utilizat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CC465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B4092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D096F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3CE54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335140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bottom w:val="nil"/>
              <w:right w:val="nil"/>
            </w:tcBorders>
            <w:vAlign w:val="center"/>
          </w:tcPr>
          <w:p w14:paraId="264D7F8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5F6079FC" w14:textId="77777777" w:rsidTr="006606B1">
        <w:trPr>
          <w:trHeight w:val="144"/>
        </w:trPr>
        <w:tc>
          <w:tcPr>
            <w:tcW w:w="21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7D2E1D" w14:textId="77777777" w:rsidR="00C94D4D" w:rsidRPr="00B85F25" w:rsidRDefault="00C94D4D" w:rsidP="00BD1366">
            <w:pPr>
              <w:spacing w:after="0" w:line="240" w:lineRule="auto"/>
              <w:ind w:left="9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Antenatal check-up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5EC981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16**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6531D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30, 3.5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35754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55*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E1B1E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05, 2.3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74090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28***</w:t>
            </w:r>
          </w:p>
        </w:tc>
        <w:tc>
          <w:tcPr>
            <w:tcW w:w="1071" w:type="dxa"/>
            <w:tcBorders>
              <w:top w:val="nil"/>
              <w:bottom w:val="nil"/>
              <w:right w:val="nil"/>
            </w:tcBorders>
            <w:vAlign w:val="center"/>
          </w:tcPr>
          <w:p w14:paraId="318BE86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42, 3.68)</w:t>
            </w:r>
          </w:p>
        </w:tc>
      </w:tr>
      <w:tr w:rsidR="00C94D4D" w:rsidRPr="00B85F25" w14:paraId="20C2E6FE" w14:textId="77777777" w:rsidTr="006606B1">
        <w:trPr>
          <w:trHeight w:val="144"/>
        </w:trPr>
        <w:tc>
          <w:tcPr>
            <w:tcW w:w="21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3490F7" w14:textId="77777777" w:rsidR="00C94D4D" w:rsidRPr="00B85F25" w:rsidRDefault="00C94D4D" w:rsidP="00BD1366">
            <w:pPr>
              <w:spacing w:after="0" w:line="240" w:lineRule="auto"/>
              <w:ind w:left="95" w:hanging="9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Receipt of: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AA141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D1B7A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807BA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15AA8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33B377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tcBorders>
              <w:top w:val="nil"/>
              <w:bottom w:val="nil"/>
              <w:right w:val="nil"/>
            </w:tcBorders>
            <w:vAlign w:val="center"/>
          </w:tcPr>
          <w:p w14:paraId="11CA80F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5B1BFBAB" w14:textId="77777777" w:rsidTr="006606B1">
        <w:trPr>
          <w:trHeight w:val="144"/>
        </w:trPr>
        <w:tc>
          <w:tcPr>
            <w:tcW w:w="21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0246587" w14:textId="77777777" w:rsidR="00C94D4D" w:rsidRPr="00B85F25" w:rsidRDefault="00C94D4D" w:rsidP="00BD1366">
            <w:pPr>
              <w:spacing w:after="0" w:line="240" w:lineRule="auto"/>
              <w:ind w:left="9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Supplementary nutrit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7E24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3.32***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90AFE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73, 6.39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B949A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69*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4A39A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11, 2.57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92437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4.02***</w:t>
            </w:r>
          </w:p>
        </w:tc>
        <w:tc>
          <w:tcPr>
            <w:tcW w:w="1071" w:type="dxa"/>
            <w:tcBorders>
              <w:top w:val="nil"/>
              <w:bottom w:val="nil"/>
              <w:right w:val="nil"/>
            </w:tcBorders>
            <w:vAlign w:val="center"/>
          </w:tcPr>
          <w:p w14:paraId="1532DB8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2.15, 7.52)</w:t>
            </w:r>
          </w:p>
        </w:tc>
      </w:tr>
      <w:tr w:rsidR="00C94D4D" w:rsidRPr="00B85F25" w14:paraId="163B4D6F" w14:textId="77777777" w:rsidTr="006606B1">
        <w:trPr>
          <w:trHeight w:val="144"/>
        </w:trPr>
        <w:tc>
          <w:tcPr>
            <w:tcW w:w="217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B92A91C" w14:textId="77777777" w:rsidR="00C94D4D" w:rsidRPr="00B85F25" w:rsidRDefault="00C94D4D" w:rsidP="00BD1366">
            <w:pPr>
              <w:spacing w:after="0" w:line="240" w:lineRule="auto"/>
              <w:ind w:left="9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Tetanus toxoid vaccinat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6E76C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70**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CFA7C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37, 5.3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6558D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47***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0CE84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53, 3.97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6378E9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80***</w:t>
            </w:r>
          </w:p>
        </w:tc>
        <w:tc>
          <w:tcPr>
            <w:tcW w:w="1071" w:type="dxa"/>
            <w:tcBorders>
              <w:top w:val="nil"/>
              <w:bottom w:val="nil"/>
              <w:right w:val="nil"/>
            </w:tcBorders>
            <w:vAlign w:val="center"/>
          </w:tcPr>
          <w:p w14:paraId="0C64E89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49, 5.25)</w:t>
            </w:r>
          </w:p>
        </w:tc>
      </w:tr>
      <w:tr w:rsidR="00C94D4D" w:rsidRPr="00B85F25" w14:paraId="1863C32B" w14:textId="77777777" w:rsidTr="006606B1">
        <w:trPr>
          <w:trHeight w:val="144"/>
        </w:trPr>
        <w:tc>
          <w:tcPr>
            <w:tcW w:w="21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1662BA" w14:textId="77777777" w:rsidR="00C94D4D" w:rsidRPr="00B85F25" w:rsidRDefault="00C94D4D" w:rsidP="00BD1366">
            <w:pPr>
              <w:spacing w:after="0" w:line="240" w:lineRule="auto"/>
              <w:ind w:left="9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Iron-folic acid tablet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67DB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861***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A2CBC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54, 5.31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6F438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72***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7EFE3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75, 4.2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9EB723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3.14***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888EFC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75, 5.61)</w:t>
            </w:r>
          </w:p>
        </w:tc>
      </w:tr>
    </w:tbl>
    <w:p w14:paraId="46431798" w14:textId="77777777" w:rsidR="00C94D4D" w:rsidRDefault="00C94D4D" w:rsidP="00C94D4D">
      <w:pPr>
        <w:rPr>
          <w:rFonts w:ascii="Arial" w:hAnsi="Arial" w:cs="Arial"/>
          <w:sz w:val="18"/>
          <w:szCs w:val="18"/>
        </w:rPr>
      </w:pPr>
    </w:p>
    <w:p w14:paraId="071CA066" w14:textId="77777777" w:rsidR="00A61838" w:rsidRDefault="00A61838" w:rsidP="00C94D4D">
      <w:pPr>
        <w:rPr>
          <w:rFonts w:ascii="Arial" w:hAnsi="Arial" w:cs="Arial"/>
          <w:sz w:val="16"/>
          <w:szCs w:val="16"/>
        </w:rPr>
      </w:pPr>
    </w:p>
    <w:p w14:paraId="704226B8" w14:textId="77777777" w:rsidR="00A61838" w:rsidRDefault="00A61838" w:rsidP="00C94D4D">
      <w:pPr>
        <w:rPr>
          <w:rFonts w:ascii="Arial" w:hAnsi="Arial" w:cs="Arial"/>
          <w:sz w:val="16"/>
          <w:szCs w:val="16"/>
        </w:rPr>
      </w:pPr>
    </w:p>
    <w:p w14:paraId="34D44D7E" w14:textId="77777777" w:rsidR="00A61838" w:rsidRDefault="00A61838" w:rsidP="00C94D4D">
      <w:pPr>
        <w:rPr>
          <w:rFonts w:ascii="Arial" w:hAnsi="Arial" w:cs="Arial"/>
          <w:sz w:val="16"/>
          <w:szCs w:val="16"/>
        </w:rPr>
      </w:pPr>
    </w:p>
    <w:p w14:paraId="4FAD9CEF" w14:textId="77777777" w:rsidR="00A61838" w:rsidRDefault="00A61838" w:rsidP="00C94D4D">
      <w:pPr>
        <w:rPr>
          <w:rFonts w:ascii="Arial" w:hAnsi="Arial" w:cs="Arial"/>
          <w:sz w:val="16"/>
          <w:szCs w:val="16"/>
        </w:rPr>
      </w:pPr>
    </w:p>
    <w:p w14:paraId="526A6593" w14:textId="77777777" w:rsidR="00A61838" w:rsidRDefault="00A61838" w:rsidP="00C94D4D">
      <w:pPr>
        <w:rPr>
          <w:rFonts w:ascii="Arial" w:hAnsi="Arial" w:cs="Arial"/>
          <w:sz w:val="16"/>
          <w:szCs w:val="16"/>
        </w:rPr>
      </w:pPr>
    </w:p>
    <w:p w14:paraId="56C78FB1" w14:textId="77777777" w:rsidR="00A61838" w:rsidRDefault="00A61838" w:rsidP="00C94D4D">
      <w:pPr>
        <w:rPr>
          <w:rFonts w:ascii="Arial" w:hAnsi="Arial" w:cs="Arial"/>
          <w:sz w:val="16"/>
          <w:szCs w:val="16"/>
        </w:rPr>
      </w:pPr>
    </w:p>
    <w:p w14:paraId="40E06A98" w14:textId="77777777" w:rsidR="00A61838" w:rsidRDefault="00A61838" w:rsidP="00C94D4D">
      <w:pPr>
        <w:rPr>
          <w:rFonts w:ascii="Arial" w:hAnsi="Arial" w:cs="Arial"/>
          <w:sz w:val="16"/>
          <w:szCs w:val="16"/>
        </w:rPr>
      </w:pPr>
    </w:p>
    <w:p w14:paraId="7C661545" w14:textId="77777777" w:rsidR="00A61838" w:rsidRDefault="00A61838" w:rsidP="00C94D4D">
      <w:pPr>
        <w:rPr>
          <w:rFonts w:ascii="Arial" w:hAnsi="Arial" w:cs="Arial"/>
          <w:sz w:val="16"/>
          <w:szCs w:val="16"/>
        </w:rPr>
      </w:pPr>
    </w:p>
    <w:p w14:paraId="734ADFEA" w14:textId="77777777" w:rsidR="00A61838" w:rsidRDefault="00A61838" w:rsidP="00C94D4D">
      <w:pPr>
        <w:rPr>
          <w:rFonts w:ascii="Arial" w:hAnsi="Arial" w:cs="Arial"/>
          <w:sz w:val="16"/>
          <w:szCs w:val="16"/>
        </w:rPr>
      </w:pPr>
    </w:p>
    <w:p w14:paraId="6EFABFDF" w14:textId="77777777" w:rsidR="006606B1" w:rsidRDefault="006606B1" w:rsidP="00C94D4D">
      <w:pPr>
        <w:rPr>
          <w:rFonts w:ascii="Arial" w:hAnsi="Arial" w:cs="Arial"/>
          <w:sz w:val="16"/>
          <w:szCs w:val="16"/>
        </w:rPr>
      </w:pPr>
    </w:p>
    <w:p w14:paraId="249FC2E7" w14:textId="77777777" w:rsidR="006606B1" w:rsidRDefault="006606B1" w:rsidP="00C94D4D">
      <w:pPr>
        <w:rPr>
          <w:rFonts w:ascii="Arial" w:hAnsi="Arial" w:cs="Arial"/>
          <w:sz w:val="16"/>
          <w:szCs w:val="16"/>
        </w:rPr>
      </w:pPr>
    </w:p>
    <w:p w14:paraId="2004D92F" w14:textId="77777777" w:rsidR="006606B1" w:rsidRDefault="006606B1" w:rsidP="00C94D4D">
      <w:pPr>
        <w:rPr>
          <w:rFonts w:ascii="Arial" w:hAnsi="Arial" w:cs="Arial"/>
          <w:sz w:val="16"/>
          <w:szCs w:val="16"/>
        </w:rPr>
      </w:pPr>
    </w:p>
    <w:p w14:paraId="750C9B90" w14:textId="77777777" w:rsidR="006606B1" w:rsidRDefault="006606B1" w:rsidP="00C94D4D">
      <w:pPr>
        <w:rPr>
          <w:rFonts w:ascii="Arial" w:hAnsi="Arial" w:cs="Arial"/>
          <w:sz w:val="16"/>
          <w:szCs w:val="16"/>
        </w:rPr>
      </w:pPr>
    </w:p>
    <w:p w14:paraId="7FB8EC0E" w14:textId="77777777" w:rsidR="006606B1" w:rsidRDefault="006606B1" w:rsidP="00C94D4D">
      <w:pPr>
        <w:rPr>
          <w:rFonts w:ascii="Arial" w:hAnsi="Arial" w:cs="Arial"/>
          <w:sz w:val="16"/>
          <w:szCs w:val="16"/>
        </w:rPr>
      </w:pPr>
    </w:p>
    <w:p w14:paraId="7444C1F4" w14:textId="77777777" w:rsidR="006606B1" w:rsidRDefault="006606B1" w:rsidP="00C94D4D">
      <w:pPr>
        <w:rPr>
          <w:rFonts w:ascii="Arial" w:hAnsi="Arial" w:cs="Arial"/>
          <w:sz w:val="16"/>
          <w:szCs w:val="16"/>
        </w:rPr>
      </w:pPr>
    </w:p>
    <w:p w14:paraId="0CD1AB00" w14:textId="77777777" w:rsidR="006606B1" w:rsidRDefault="006606B1" w:rsidP="00C94D4D">
      <w:pPr>
        <w:rPr>
          <w:rFonts w:ascii="Arial" w:hAnsi="Arial" w:cs="Arial"/>
          <w:sz w:val="16"/>
          <w:szCs w:val="16"/>
        </w:rPr>
      </w:pPr>
    </w:p>
    <w:p w14:paraId="6299CE21" w14:textId="77777777" w:rsidR="006606B1" w:rsidRDefault="006606B1" w:rsidP="00C94D4D">
      <w:pPr>
        <w:rPr>
          <w:rFonts w:ascii="Arial" w:hAnsi="Arial" w:cs="Arial"/>
          <w:sz w:val="16"/>
          <w:szCs w:val="16"/>
        </w:rPr>
      </w:pPr>
    </w:p>
    <w:p w14:paraId="4185AB7E" w14:textId="77777777" w:rsidR="006606B1" w:rsidRDefault="006606B1" w:rsidP="00C94D4D">
      <w:pPr>
        <w:rPr>
          <w:rFonts w:ascii="Arial" w:hAnsi="Arial" w:cs="Arial"/>
          <w:sz w:val="16"/>
          <w:szCs w:val="16"/>
        </w:rPr>
      </w:pPr>
    </w:p>
    <w:p w14:paraId="4010E301" w14:textId="77777777" w:rsidR="006606B1" w:rsidRDefault="006606B1" w:rsidP="00C94D4D">
      <w:pPr>
        <w:rPr>
          <w:rFonts w:ascii="Arial" w:hAnsi="Arial" w:cs="Arial"/>
          <w:sz w:val="16"/>
          <w:szCs w:val="16"/>
        </w:rPr>
      </w:pPr>
    </w:p>
    <w:p w14:paraId="62E17C38" w14:textId="77777777" w:rsidR="006606B1" w:rsidRDefault="006606B1" w:rsidP="00C94D4D">
      <w:pPr>
        <w:rPr>
          <w:rFonts w:ascii="Arial" w:hAnsi="Arial" w:cs="Arial"/>
          <w:sz w:val="16"/>
          <w:szCs w:val="16"/>
        </w:rPr>
      </w:pPr>
    </w:p>
    <w:p w14:paraId="7F676EE5" w14:textId="77777777" w:rsidR="006606B1" w:rsidRDefault="006606B1" w:rsidP="00C94D4D">
      <w:pPr>
        <w:rPr>
          <w:rFonts w:ascii="Arial" w:hAnsi="Arial" w:cs="Arial"/>
          <w:sz w:val="16"/>
          <w:szCs w:val="16"/>
        </w:rPr>
      </w:pPr>
    </w:p>
    <w:p w14:paraId="3E163F60" w14:textId="77777777" w:rsidR="006606B1" w:rsidRDefault="006606B1" w:rsidP="00C94D4D">
      <w:pPr>
        <w:rPr>
          <w:rFonts w:ascii="Arial" w:hAnsi="Arial" w:cs="Arial"/>
          <w:sz w:val="16"/>
          <w:szCs w:val="16"/>
        </w:rPr>
      </w:pPr>
    </w:p>
    <w:p w14:paraId="768A2D33" w14:textId="77777777" w:rsidR="006606B1" w:rsidRDefault="006606B1" w:rsidP="00C94D4D">
      <w:pPr>
        <w:rPr>
          <w:rFonts w:ascii="Arial" w:hAnsi="Arial" w:cs="Arial"/>
          <w:sz w:val="16"/>
          <w:szCs w:val="16"/>
        </w:rPr>
      </w:pPr>
    </w:p>
    <w:p w14:paraId="2DF4E9E0" w14:textId="77777777" w:rsidR="006606B1" w:rsidRDefault="006606B1" w:rsidP="00C94D4D">
      <w:pPr>
        <w:rPr>
          <w:rFonts w:ascii="Arial" w:hAnsi="Arial" w:cs="Arial"/>
          <w:sz w:val="16"/>
          <w:szCs w:val="16"/>
        </w:rPr>
      </w:pPr>
    </w:p>
    <w:p w14:paraId="27BD0307" w14:textId="77777777" w:rsidR="006606B1" w:rsidRDefault="006606B1" w:rsidP="00C94D4D">
      <w:pPr>
        <w:rPr>
          <w:rFonts w:ascii="Arial" w:hAnsi="Arial" w:cs="Arial"/>
          <w:sz w:val="16"/>
          <w:szCs w:val="16"/>
        </w:rPr>
      </w:pPr>
    </w:p>
    <w:p w14:paraId="1929F66B" w14:textId="77777777" w:rsidR="006606B1" w:rsidRDefault="006606B1" w:rsidP="00C94D4D">
      <w:pPr>
        <w:rPr>
          <w:rFonts w:ascii="Arial" w:hAnsi="Arial" w:cs="Arial"/>
          <w:sz w:val="16"/>
          <w:szCs w:val="16"/>
        </w:rPr>
      </w:pPr>
    </w:p>
    <w:p w14:paraId="16ED0D4B" w14:textId="77777777" w:rsidR="00C94D4D" w:rsidRPr="00B227CF" w:rsidRDefault="00C94D4D" w:rsidP="00C94D4D">
      <w:pPr>
        <w:rPr>
          <w:rFonts w:ascii="Arial" w:hAnsi="Arial" w:cs="Arial"/>
          <w:sz w:val="16"/>
          <w:szCs w:val="16"/>
        </w:rPr>
      </w:pPr>
      <w:proofErr w:type="gramStart"/>
      <w:r w:rsidRPr="00B227CF">
        <w:rPr>
          <w:rFonts w:ascii="Arial" w:hAnsi="Arial" w:cs="Arial"/>
          <w:sz w:val="16"/>
          <w:szCs w:val="16"/>
        </w:rPr>
        <w:t>p</w:t>
      </w:r>
      <w:proofErr w:type="gramEnd"/>
      <w:r w:rsidRPr="00B227CF">
        <w:rPr>
          <w:rFonts w:ascii="Arial" w:hAnsi="Arial" w:cs="Arial"/>
          <w:sz w:val="16"/>
          <w:szCs w:val="16"/>
        </w:rPr>
        <w:t xml:space="preserve">-value for </w:t>
      </w:r>
      <w:r w:rsidRPr="00B227CF">
        <w:rPr>
          <w:rFonts w:ascii="Arial" w:eastAsia="Calibri" w:hAnsi="Arial" w:cs="Arial"/>
          <w:sz w:val="16"/>
          <w:szCs w:val="16"/>
        </w:rPr>
        <w:t xml:space="preserve">significant at: *p&lt;0.05. </w:t>
      </w:r>
      <w:r w:rsidRPr="00B227CF">
        <w:rPr>
          <w:rFonts w:ascii="Arial" w:hAnsi="Arial" w:cs="Arial"/>
          <w:sz w:val="16"/>
          <w:szCs w:val="16"/>
          <w:vertAlign w:val="superscript"/>
        </w:rPr>
        <w:t>**</w:t>
      </w:r>
      <w:proofErr w:type="gramStart"/>
      <w:r w:rsidRPr="00B227CF">
        <w:rPr>
          <w:rFonts w:ascii="Arial" w:eastAsia="Calibri" w:hAnsi="Arial" w:cs="Arial"/>
          <w:sz w:val="16"/>
          <w:szCs w:val="16"/>
        </w:rPr>
        <w:t>p</w:t>
      </w:r>
      <w:proofErr w:type="gramEnd"/>
      <w:r w:rsidRPr="00B227CF">
        <w:rPr>
          <w:rFonts w:ascii="Arial" w:eastAsia="Calibri" w:hAnsi="Arial" w:cs="Arial"/>
          <w:sz w:val="16"/>
          <w:szCs w:val="16"/>
        </w:rPr>
        <w:t xml:space="preserve">&lt;0.01 and </w:t>
      </w:r>
      <w:r w:rsidRPr="00B227CF">
        <w:rPr>
          <w:rFonts w:ascii="Arial" w:hAnsi="Arial" w:cs="Arial"/>
          <w:sz w:val="16"/>
          <w:szCs w:val="16"/>
          <w:vertAlign w:val="superscript"/>
        </w:rPr>
        <w:t>***</w:t>
      </w:r>
      <w:r w:rsidRPr="00B227CF">
        <w:rPr>
          <w:rFonts w:ascii="Arial" w:eastAsia="Calibri" w:hAnsi="Arial" w:cs="Arial"/>
          <w:sz w:val="16"/>
          <w:szCs w:val="16"/>
        </w:rPr>
        <w:t>p&lt;0.001</w:t>
      </w:r>
    </w:p>
    <w:p w14:paraId="1F23BF61" w14:textId="77777777" w:rsidR="00C94D4D" w:rsidRPr="00F451A1" w:rsidRDefault="00C94D4D" w:rsidP="00C94D4D">
      <w:pPr>
        <w:autoSpaceDE w:val="0"/>
        <w:autoSpaceDN w:val="0"/>
        <w:adjustRightInd w:val="0"/>
        <w:spacing w:line="240" w:lineRule="auto"/>
        <w:contextualSpacing/>
        <w:rPr>
          <w:sz w:val="16"/>
          <w:szCs w:val="16"/>
        </w:rPr>
      </w:pPr>
    </w:p>
    <w:p w14:paraId="3971AA81" w14:textId="77777777" w:rsidR="00C94D4D" w:rsidRDefault="00C94D4D" w:rsidP="00C94D4D">
      <w:pPr>
        <w:spacing w:line="240" w:lineRule="auto"/>
        <w:contextualSpacing/>
      </w:pPr>
    </w:p>
    <w:p w14:paraId="58A6EE87" w14:textId="77777777" w:rsidR="00C94D4D" w:rsidRDefault="00C94D4D" w:rsidP="00C94D4D">
      <w:pPr>
        <w:spacing w:line="240" w:lineRule="auto"/>
        <w:contextualSpacing/>
      </w:pPr>
    </w:p>
    <w:p w14:paraId="17199ED1" w14:textId="77777777" w:rsidR="00C94D4D" w:rsidRDefault="00C94D4D" w:rsidP="00C94D4D">
      <w:pPr>
        <w:spacing w:line="240" w:lineRule="auto"/>
        <w:contextualSpacing/>
      </w:pPr>
    </w:p>
    <w:p w14:paraId="09E36778" w14:textId="77777777" w:rsidR="0088413D" w:rsidRDefault="0088413D" w:rsidP="00910EEF">
      <w:pPr>
        <w:spacing w:line="240" w:lineRule="auto"/>
        <w:contextualSpacing/>
      </w:pPr>
    </w:p>
    <w:p w14:paraId="01212B0F" w14:textId="3BD43254" w:rsidR="00910EEF" w:rsidRPr="00B85F25" w:rsidRDefault="00176685" w:rsidP="00910EEF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B</w:t>
      </w:r>
      <w:r w:rsidR="00910EEF" w:rsidRPr="00B85F25">
        <w:rPr>
          <w:rFonts w:ascii="Times New Roman" w:hAnsi="Times New Roman" w:cs="Times New Roman"/>
          <w:b/>
          <w:bCs/>
          <w:sz w:val="20"/>
          <w:szCs w:val="20"/>
        </w:rPr>
        <w:t xml:space="preserve"> Odds of initiation of breastfeeding within &lt;= 1 hour of delivery, feeding colostrum and avoiding pre-lacteals </w:t>
      </w:r>
      <w:r w:rsidR="00910EEF" w:rsidRPr="00B85F25">
        <w:rPr>
          <w:rFonts w:ascii="Times New Roman" w:hAnsi="Times New Roman" w:cs="Times New Roman"/>
          <w:b/>
          <w:sz w:val="20"/>
          <w:szCs w:val="20"/>
        </w:rPr>
        <w:t>in the comparison district</w:t>
      </w:r>
      <w:r w:rsidR="00910EEF" w:rsidRPr="00B85F2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10EEF" w:rsidRPr="00B85F25">
        <w:rPr>
          <w:rFonts w:ascii="Times New Roman" w:hAnsi="Times New Roman" w:cs="Times New Roman"/>
          <w:b/>
          <w:sz w:val="20"/>
          <w:szCs w:val="20"/>
        </w:rPr>
        <w:t>in rural Uttar Pradesh, India (2004-06)</w:t>
      </w:r>
    </w:p>
    <w:p w14:paraId="707D90F3" w14:textId="77777777" w:rsidR="00910EEF" w:rsidRPr="00E94053" w:rsidRDefault="00910EEF" w:rsidP="00910EEF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62"/>
        <w:tblW w:w="89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2084"/>
        <w:gridCol w:w="990"/>
        <w:gridCol w:w="1170"/>
        <w:gridCol w:w="990"/>
        <w:gridCol w:w="1260"/>
        <w:gridCol w:w="990"/>
        <w:gridCol w:w="1440"/>
      </w:tblGrid>
      <w:tr w:rsidR="00910EEF" w:rsidRPr="00B85F25" w14:paraId="66DF430F" w14:textId="77777777" w:rsidTr="006606B1">
        <w:trPr>
          <w:trHeight w:val="144"/>
        </w:trPr>
        <w:tc>
          <w:tcPr>
            <w:tcW w:w="208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EA474" w14:textId="77777777" w:rsidR="00910EEF" w:rsidRPr="00B85F25" w:rsidRDefault="00910EEF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7C3FE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itiation of bf &lt;=1 </w:t>
            </w:r>
            <w:proofErr w:type="spellStart"/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D6B68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ostrum feeding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25F971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voiding pre-lacteals</w:t>
            </w:r>
          </w:p>
        </w:tc>
      </w:tr>
      <w:tr w:rsidR="00910EEF" w:rsidRPr="00B85F25" w14:paraId="2DF700DE" w14:textId="77777777" w:rsidTr="006606B1">
        <w:trPr>
          <w:trHeight w:val="144"/>
        </w:trPr>
        <w:tc>
          <w:tcPr>
            <w:tcW w:w="208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C7C94" w14:textId="77777777" w:rsidR="00910EEF" w:rsidRPr="00B85F25" w:rsidRDefault="00910EEF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E4035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12F0B" w14:textId="77777777" w:rsidR="00910EEF" w:rsidRPr="00B85F25" w:rsidRDefault="00910EEF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69E4D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3B9A2" w14:textId="77777777" w:rsidR="00910EEF" w:rsidRPr="00B85F25" w:rsidRDefault="00910EEF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51E2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9338CD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tio</w:t>
            </w:r>
            <w:proofErr w:type="gramEnd"/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</w:tr>
      <w:tr w:rsidR="00910EEF" w:rsidRPr="00B85F25" w14:paraId="07DE57B3" w14:textId="77777777" w:rsidTr="006606B1">
        <w:trPr>
          <w:trHeight w:val="144"/>
        </w:trPr>
        <w:tc>
          <w:tcPr>
            <w:tcW w:w="208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909CE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o-demographic characteristics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2A16C7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B89C5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52C3D2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2F1FB0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00DF78F6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8301690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380B5D2F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734A5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Wealth index quintiles</w:t>
            </w:r>
            <w:r w:rsidRPr="00B85F25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0B927F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FFC743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38C26D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62BBB7B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684A434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399C30DD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7B373210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2B82E" w14:textId="77777777" w:rsidR="00910EEF" w:rsidRPr="00B85F25" w:rsidRDefault="00910EEF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6089F7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99869F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4CE5CF3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BD0B24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0549CD2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5910F942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07F66818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88EE5" w14:textId="77777777" w:rsidR="00910EEF" w:rsidRPr="00B85F25" w:rsidRDefault="00910EEF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DE9D12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3C5FA7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62E78A4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FD6DF81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7, 1.71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1492CF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5F4F8035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055A0C2C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41758" w14:textId="77777777" w:rsidR="00910EEF" w:rsidRPr="00B85F25" w:rsidRDefault="00910EEF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004E6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CCB18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CC3D917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06C3F04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4, 1.6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3BA5970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5F06077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02, 1.71)</w:t>
            </w:r>
          </w:p>
        </w:tc>
      </w:tr>
      <w:tr w:rsidR="00910EEF" w:rsidRPr="00B85F25" w14:paraId="3D8134F3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1AB94" w14:textId="77777777" w:rsidR="00910EEF" w:rsidRPr="00B85F25" w:rsidRDefault="00910EEF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70446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FDE681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5, 8.02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980EC0E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61ECC567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09, 1.4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35DE50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5428D506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766086CA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92C17" w14:textId="77777777" w:rsidR="00910EEF" w:rsidRPr="00B85F25" w:rsidRDefault="00910EEF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7D31B7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E91EA2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78, 20.64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9490EEF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12CEB7C0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8, 3.71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F6BFAD2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0C821B5D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5, 3.17)</w:t>
            </w:r>
          </w:p>
        </w:tc>
      </w:tr>
      <w:tr w:rsidR="00910EEF" w:rsidRPr="00B85F25" w14:paraId="733A6012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FE293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Maternal educatio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441086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3AA68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D13EF5F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**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60D2F74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8659B51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***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0D042634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63E3C44E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481CF" w14:textId="77777777" w:rsidR="00910EEF" w:rsidRPr="00B85F25" w:rsidRDefault="00910EEF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Literat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74B1FF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EDD6EA2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69, 8.56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FEA2560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04A8BCA1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44, 6.12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8591D91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6.52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6DD01C8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2.01, 135.79)</w:t>
            </w:r>
          </w:p>
        </w:tc>
      </w:tr>
      <w:tr w:rsidR="00910EEF" w:rsidRPr="00B85F25" w14:paraId="2CC29072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ECD03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Paternal educatio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3BBC6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B7FD8E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68722B4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494B1F71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20219E6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05A88352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2EA59B81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C2CF9" w14:textId="77777777" w:rsidR="00910EEF" w:rsidRPr="00B85F25" w:rsidRDefault="00910EEF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Literat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C611D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A74696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3, 9.80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D4BCE65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5039D3BB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53, 2.4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57C7B02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2387DFE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8, 12.05)</w:t>
            </w:r>
          </w:p>
        </w:tc>
      </w:tr>
      <w:tr w:rsidR="00910EEF" w:rsidRPr="00B85F25" w14:paraId="25B6EE16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B5DA3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Religio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53EB6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7B19FF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3A13956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5B2148B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6EFA8B1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53274CB7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134BBE12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88127" w14:textId="77777777" w:rsidR="00910EEF" w:rsidRPr="00B85F25" w:rsidRDefault="00910EEF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Musli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DFBA1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F2E72F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39BE651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7EDF8F02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17E3AE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42A6C7C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73408BEE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76DA9" w14:textId="77777777" w:rsidR="00910EEF" w:rsidRPr="00B85F25" w:rsidRDefault="00910EEF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Hindu 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C6E44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30699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D505C23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EEB9C15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23, 13.8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FCFA4B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0BEF37E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213C0D04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522B3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Cast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50DC9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2C0D42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F058CD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2F91BA7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9A69FB3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28495B30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5CBDBAC0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C1E5C" w14:textId="77777777" w:rsidR="00910EEF" w:rsidRPr="00B85F25" w:rsidRDefault="00910EEF" w:rsidP="00BD1366">
            <w:pPr>
              <w:spacing w:after="0" w:line="240" w:lineRule="auto"/>
              <w:ind w:left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General/other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B562F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***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A2C31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0236B5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*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19DA2A4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1956DE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3CA68EB6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1FB3614B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24165" w14:textId="77777777" w:rsidR="00910EEF" w:rsidRPr="00B85F25" w:rsidRDefault="00910EEF" w:rsidP="00BD1366">
            <w:pPr>
              <w:spacing w:after="0" w:line="240" w:lineRule="auto"/>
              <w:ind w:left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OBC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83C43D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0C3E70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02, 0.57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4C42635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73FA78B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0, 0.6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AF63742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02B2C81B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07, 1.40)</w:t>
            </w:r>
          </w:p>
        </w:tc>
      </w:tr>
      <w:tr w:rsidR="00910EEF" w:rsidRPr="00B85F25" w14:paraId="793FF0EC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8378A" w14:textId="77777777" w:rsidR="00910EEF" w:rsidRPr="00B85F25" w:rsidRDefault="00910EEF" w:rsidP="00BD1366">
            <w:pPr>
              <w:spacing w:after="0" w:line="240" w:lineRule="auto"/>
              <w:ind w:left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SC/ST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6789F1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23B01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01, 0.46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227AF36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07797553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7, 0.91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996A84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03C35FD4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01, 0.87)</w:t>
            </w:r>
          </w:p>
        </w:tc>
      </w:tr>
      <w:tr w:rsidR="00910EEF" w:rsidRPr="00B85F25" w14:paraId="6C326D53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A94AF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Place of delivery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F6B64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BC485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2301D6E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2AE5C70D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C11F924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688FB57D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74A70837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8FF16" w14:textId="77777777" w:rsidR="00910EEF" w:rsidRPr="00B85F25" w:rsidRDefault="00910EEF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Home/other pl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7EEB9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**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21290B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4306A60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006DEDD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44A52CF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***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025792C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7BB93F41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30A59" w14:textId="77777777" w:rsidR="00910EEF" w:rsidRPr="00B85F25" w:rsidRDefault="00910EEF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Government/private hospital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E0E1E7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6.83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47587F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83, 25.48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61AEA76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41A1811E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95, 6.5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BE323F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33.39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03E823F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6.46, 172.45)</w:t>
            </w:r>
          </w:p>
        </w:tc>
      </w:tr>
      <w:tr w:rsidR="00910EEF" w:rsidRPr="00B85F25" w14:paraId="19E23BDA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C901C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Mother working outside hom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F14070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41E05B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C48CA76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F8C150B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C100A5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0E6A2A37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4809625D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ED2B2" w14:textId="77777777" w:rsidR="00910EEF" w:rsidRPr="00B85F25" w:rsidRDefault="00910EEF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85A87F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9DBB9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08, 1.90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C329D8B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4CD2C9D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0, 1.7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D962FF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15BB2865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03, 1.80)</w:t>
            </w:r>
          </w:p>
        </w:tc>
      </w:tr>
      <w:tr w:rsidR="00910EEF" w:rsidRPr="00B85F25" w14:paraId="69A88A25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F620D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Infant’s gend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316584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1035CB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AEC997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1C85993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E21331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0AB1FFA1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4E8CF7B3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8924D" w14:textId="77777777" w:rsidR="00910EEF" w:rsidRPr="00B85F25" w:rsidRDefault="00910EEF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Femal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A133D2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4DBA55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DF244CE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6246802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5AF58E5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72F22547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44868FBC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75EE1" w14:textId="77777777" w:rsidR="00910EEF" w:rsidRPr="00B85F25" w:rsidRDefault="00910EEF" w:rsidP="00BD1366">
            <w:pPr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Mal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F90D6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F45D4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3, 2.06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CAC1A9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218578A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0, 1.7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872C8D5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068F5A44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09, 2.14)</w:t>
            </w:r>
          </w:p>
        </w:tc>
      </w:tr>
      <w:tr w:rsidR="00910EEF" w:rsidRPr="00B85F25" w14:paraId="76952325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4FF80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Physiological characteristic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0ADA64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692923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B5BF264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016EB58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F36D5A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45AF712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73E87304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24484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Maternal ag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BB6262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BA08B1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2EC45E5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2D4222A2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D375C6B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2FE15E3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48367A28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15724" w14:textId="77777777" w:rsidR="00910EEF" w:rsidRPr="00B85F25" w:rsidRDefault="00910EEF" w:rsidP="00BD1366">
            <w:pPr>
              <w:spacing w:after="0" w:line="240" w:lineRule="auto"/>
              <w:ind w:firstLine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&lt;20y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C8CF20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BEF0A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7239521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5B1CF811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1657F4B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2DD10EEE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0E1B3F5C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930A0" w14:textId="77777777" w:rsidR="00910EEF" w:rsidRPr="00B85F25" w:rsidRDefault="00910EEF" w:rsidP="00BD1366">
            <w:pPr>
              <w:spacing w:after="0" w:line="240" w:lineRule="auto"/>
              <w:ind w:firstLine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20-34y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B556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998EE45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5, 2.42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AF9A556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264886A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57, 4.09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7633153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436829E0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6, 3.97)</w:t>
            </w:r>
          </w:p>
        </w:tc>
      </w:tr>
      <w:tr w:rsidR="00910EEF" w:rsidRPr="00B85F25" w14:paraId="7B5FA680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A5CC0" w14:textId="77777777" w:rsidR="00910EEF" w:rsidRPr="00B85F25" w:rsidRDefault="00910EEF" w:rsidP="00BD1366">
            <w:pPr>
              <w:spacing w:after="0" w:line="240" w:lineRule="auto"/>
              <w:ind w:firstLine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35-49y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A511A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A3470D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8E9A294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560ECDF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100AADE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61A7BF3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2FAA96FD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37091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Gravidity</w:t>
            </w:r>
            <w:r w:rsidRPr="00B85F25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822C17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E237C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D82F42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63DD9026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5EFF80B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220B899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1F848595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F2AAC" w14:textId="77777777" w:rsidR="00910EEF" w:rsidRPr="00B85F25" w:rsidRDefault="00910EEF" w:rsidP="00BD1366">
            <w:pPr>
              <w:spacing w:after="0" w:line="240" w:lineRule="auto"/>
              <w:ind w:firstLine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C4DC41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042864D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7, 3.94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32705E6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7B1A1ECB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65, 7.3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41C5492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3DE54493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8, 12.05)</w:t>
            </w:r>
          </w:p>
        </w:tc>
      </w:tr>
      <w:tr w:rsidR="00910EEF" w:rsidRPr="00B85F25" w14:paraId="154D004C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E4445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Birth interval</w:t>
            </w:r>
            <w:r w:rsidRPr="00B85F25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5DE7D3" w14:textId="77777777" w:rsidR="00910EEF" w:rsidRPr="00B85F25" w:rsidRDefault="00910EEF" w:rsidP="006606B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9384E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25EB0D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25B30BE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0DCC162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0FF3C15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10C070AD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12758" w14:textId="77777777" w:rsidR="00910EEF" w:rsidRPr="00B85F25" w:rsidRDefault="00910EEF" w:rsidP="00BD1366">
            <w:pPr>
              <w:spacing w:after="0" w:line="240" w:lineRule="auto"/>
              <w:ind w:left="-18" w:firstLine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No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1F3C9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864AD6D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95DDB07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50A890BB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DC53311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41450AE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16EE3C8D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F6321" w14:textId="77777777" w:rsidR="00910EEF" w:rsidRPr="00B85F25" w:rsidRDefault="00910EEF" w:rsidP="00BD1366">
            <w:pPr>
              <w:spacing w:after="0" w:line="240" w:lineRule="auto"/>
              <w:ind w:left="-18" w:firstLine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&lt;24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7AD15E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2BEB79A" w14:textId="77777777" w:rsidR="00910EEF" w:rsidRPr="00B85F25" w:rsidRDefault="00910EEF" w:rsidP="00BD1366">
            <w:pPr>
              <w:tabs>
                <w:tab w:val="left" w:pos="3705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5, 4.05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996481D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45597C94" w14:textId="77777777" w:rsidR="00910EEF" w:rsidRPr="00B85F25" w:rsidRDefault="00910EEF" w:rsidP="00BD1366">
            <w:pPr>
              <w:tabs>
                <w:tab w:val="left" w:pos="3705"/>
              </w:tabs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21, 1.73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50D048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2F742CF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05, 4.23)</w:t>
            </w:r>
          </w:p>
        </w:tc>
      </w:tr>
      <w:tr w:rsidR="00910EEF" w:rsidRPr="00B85F25" w14:paraId="1253942E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5BCDF" w14:textId="77777777" w:rsidR="00910EEF" w:rsidRPr="00B85F25" w:rsidRDefault="00910EEF" w:rsidP="00BD1366">
            <w:pPr>
              <w:spacing w:after="0" w:line="240" w:lineRule="auto"/>
              <w:ind w:left="-18" w:firstLine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24-47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7B9413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AEC674E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7, 3.06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A440356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4E40D894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35, 1.8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8C1738B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207A63CE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1, 3.36)</w:t>
            </w:r>
          </w:p>
        </w:tc>
      </w:tr>
      <w:tr w:rsidR="00910EEF" w:rsidRPr="00B85F25" w14:paraId="29DDC86C" w14:textId="77777777" w:rsidTr="006606B1">
        <w:trPr>
          <w:trHeight w:val="144"/>
        </w:trPr>
        <w:tc>
          <w:tcPr>
            <w:tcW w:w="208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860FC" w14:textId="77777777" w:rsidR="00910EEF" w:rsidRPr="00B85F25" w:rsidRDefault="00910EEF" w:rsidP="00BD1366">
            <w:pPr>
              <w:spacing w:after="0" w:line="240" w:lineRule="auto"/>
              <w:ind w:left="-18" w:firstLine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48+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5D66D5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3ED790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5E09584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260" w:type="dxa"/>
            <w:tcBorders>
              <w:bottom w:val="nil"/>
              <w:right w:val="single" w:sz="4" w:space="0" w:color="auto"/>
            </w:tcBorders>
            <w:vAlign w:val="center"/>
          </w:tcPr>
          <w:p w14:paraId="53D4B980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9, 2.5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2DD4775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1E0B12D2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0, 8.34)</w:t>
            </w:r>
          </w:p>
        </w:tc>
      </w:tr>
      <w:tr w:rsidR="00910EEF" w:rsidRPr="00B85F25" w14:paraId="619D623D" w14:textId="77777777" w:rsidTr="006606B1">
        <w:trPr>
          <w:trHeight w:val="144"/>
        </w:trPr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EB1AC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Pre-term </w:t>
            </w:r>
            <w:proofErr w:type="gramStart"/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births</w:t>
            </w:r>
            <w:r w:rsidRPr="00B85F25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 xml:space="preserve">6                                                                                               </w:t>
            </w:r>
            <w:proofErr w:type="gram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D2F68B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48EAE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690A97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C83F2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C2BEEE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7C79A434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4A2E7CB6" w14:textId="77777777" w:rsidTr="006606B1">
        <w:trPr>
          <w:trHeight w:val="144"/>
        </w:trPr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EA808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112DFF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1E697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1, 10.16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C13EFD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9A6FA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03, 1.62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12BA9B10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BDB613F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4, 9.84)</w:t>
            </w:r>
          </w:p>
        </w:tc>
      </w:tr>
      <w:tr w:rsidR="00910EEF" w:rsidRPr="00B85F25" w14:paraId="1578B00E" w14:textId="77777777" w:rsidTr="006606B1">
        <w:trPr>
          <w:trHeight w:val="144"/>
        </w:trPr>
        <w:tc>
          <w:tcPr>
            <w:tcW w:w="208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32F40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Health worker contacts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E8A1FD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9B2493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D7080D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A5CB3B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51682B6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4561537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57752A39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6D117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Anganwadi work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904E8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223FFB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5FD41F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3FD8B35E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765E2AE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1AB61CA2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39244C9C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1AF76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Home visit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152B25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24E5C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23, 5.27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6902476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72D3B7E7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39, 2.48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F430E7B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0A8F5E60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64, 11.70)</w:t>
            </w:r>
          </w:p>
        </w:tc>
      </w:tr>
      <w:tr w:rsidR="00910EEF" w:rsidRPr="00B85F25" w14:paraId="78C97327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BDE4E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Any contact 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AC23D0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E6B55D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05, 2.92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1C85940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1E14A306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59, 2.97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8BEEE8E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6FD27B1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9, 8.98)</w:t>
            </w:r>
          </w:p>
        </w:tc>
      </w:tr>
      <w:tr w:rsidR="00910EEF" w:rsidRPr="00B85F25" w14:paraId="32D2DCD0" w14:textId="77777777" w:rsidTr="006606B1">
        <w:trPr>
          <w:trHeight w:val="144"/>
        </w:trPr>
        <w:tc>
          <w:tcPr>
            <w:tcW w:w="208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38FC9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Auxiliary nurse midwif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BFEC2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D3A814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AE3D02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nil"/>
              <w:right w:val="single" w:sz="4" w:space="0" w:color="auto"/>
            </w:tcBorders>
            <w:vAlign w:val="center"/>
          </w:tcPr>
          <w:p w14:paraId="00B5F7B6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5FECBEC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185FEB4E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29324516" w14:textId="77777777" w:rsidTr="006606B1">
        <w:trPr>
          <w:trHeight w:val="144"/>
        </w:trPr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DEA5B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Home visit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C49A3F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5E4006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62, 7.7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CAF78E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D87C01B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60, 2.6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BE1842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3.7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0597BCC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87, 15.73)</w:t>
            </w:r>
          </w:p>
        </w:tc>
      </w:tr>
      <w:tr w:rsidR="00910EEF" w:rsidRPr="00B85F25" w14:paraId="1E54642E" w14:textId="77777777" w:rsidTr="006606B1">
        <w:trPr>
          <w:trHeight w:val="144"/>
        </w:trPr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11D36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Any contact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1A474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2D6482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63, 14.44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75906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320D65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38, 1.58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1138C232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5.3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7EBE3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65, 43.95)</w:t>
            </w:r>
          </w:p>
        </w:tc>
      </w:tr>
      <w:tr w:rsidR="00910EEF" w:rsidRPr="00B85F25" w14:paraId="22DB99A8" w14:textId="77777777" w:rsidTr="006606B1">
        <w:trPr>
          <w:trHeight w:val="144"/>
        </w:trPr>
        <w:tc>
          <w:tcPr>
            <w:tcW w:w="208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3F987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Health services utilization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D86818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1E0F1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361CA1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CF53191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457B62C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989B46E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56979615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296A0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Antenatal care check-up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7954BD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6B49D9D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65, 8.01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A0F90C3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023164EE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60, 2.64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BF9BB01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6.74*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7687E636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34, 33.87)</w:t>
            </w:r>
          </w:p>
        </w:tc>
      </w:tr>
      <w:tr w:rsidR="00910EEF" w:rsidRPr="00B85F25" w14:paraId="3A3068E0" w14:textId="77777777" w:rsidTr="006606B1">
        <w:trPr>
          <w:trHeight w:val="144"/>
        </w:trPr>
        <w:tc>
          <w:tcPr>
            <w:tcW w:w="208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59633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Receipt of: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3FCB97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722803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C75D1DB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0F00A570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6D77C3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33C57BF0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65DED14C" w14:textId="77777777" w:rsidTr="006606B1">
        <w:trPr>
          <w:trHeight w:val="144"/>
        </w:trPr>
        <w:tc>
          <w:tcPr>
            <w:tcW w:w="208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4262D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Supplementary nutritio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A96D27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CD6515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4, 3.25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ABB064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1260" w:type="dxa"/>
            <w:tcBorders>
              <w:bottom w:val="nil"/>
              <w:right w:val="single" w:sz="4" w:space="0" w:color="auto"/>
            </w:tcBorders>
            <w:vAlign w:val="center"/>
          </w:tcPr>
          <w:p w14:paraId="429ADD65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93, 4.05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A2C4934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20011DBE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0, 7.23)</w:t>
            </w:r>
          </w:p>
        </w:tc>
      </w:tr>
      <w:tr w:rsidR="00910EEF" w:rsidRPr="00B85F25" w14:paraId="338DB313" w14:textId="77777777" w:rsidTr="006606B1">
        <w:trPr>
          <w:trHeight w:val="144"/>
        </w:trPr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03131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Tetanus toxoid vaccinatio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3C03CF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6B0254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451A2B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09D2AB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2, 1.82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AE3A517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  <w:right w:val="nil"/>
            </w:tcBorders>
            <w:vAlign w:val="center"/>
          </w:tcPr>
          <w:p w14:paraId="7A413B52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10EEF" w:rsidRPr="00B85F25" w14:paraId="7BE58222" w14:textId="77777777" w:rsidTr="006606B1">
        <w:trPr>
          <w:trHeight w:val="144"/>
        </w:trPr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BA429" w14:textId="77777777" w:rsidR="00910EEF" w:rsidRPr="00B85F25" w:rsidRDefault="00910EEF" w:rsidP="00BD1366">
            <w:pPr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Iron-folic acid tablet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75A4F0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3.35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45888A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70, 15.98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9411EB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801A8C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38, 1.57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63872CD9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3D05F51" w14:textId="77777777" w:rsidR="00910EEF" w:rsidRPr="00B85F25" w:rsidRDefault="00910EEF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EBE5F25" w14:textId="77777777" w:rsidR="00910EEF" w:rsidRDefault="00910EEF" w:rsidP="00910EEF">
      <w:pPr>
        <w:autoSpaceDE w:val="0"/>
        <w:autoSpaceDN w:val="0"/>
        <w:adjustRightInd w:val="0"/>
        <w:spacing w:line="240" w:lineRule="auto"/>
        <w:contextualSpacing/>
        <w:rPr>
          <w:sz w:val="16"/>
          <w:szCs w:val="16"/>
        </w:rPr>
      </w:pPr>
    </w:p>
    <w:p w14:paraId="5854CD9B" w14:textId="77777777" w:rsidR="00910EEF" w:rsidRPr="00CC7A63" w:rsidRDefault="00910EEF" w:rsidP="00910EEF">
      <w:pPr>
        <w:autoSpaceDE w:val="0"/>
        <w:autoSpaceDN w:val="0"/>
        <w:adjustRightInd w:val="0"/>
        <w:spacing w:line="240" w:lineRule="auto"/>
        <w:contextualSpacing/>
        <w:rPr>
          <w:sz w:val="16"/>
          <w:szCs w:val="16"/>
        </w:rPr>
      </w:pPr>
      <w:r w:rsidRPr="00CC7A63">
        <w:rPr>
          <w:sz w:val="16"/>
          <w:szCs w:val="16"/>
        </w:rPr>
        <w:t>ANC: Antenatal checkups received</w:t>
      </w:r>
    </w:p>
    <w:p w14:paraId="486091DE" w14:textId="77777777" w:rsidR="00910EEF" w:rsidRPr="00CC7A63" w:rsidRDefault="00910EEF" w:rsidP="00910EEF">
      <w:pPr>
        <w:autoSpaceDE w:val="0"/>
        <w:autoSpaceDN w:val="0"/>
        <w:adjustRightInd w:val="0"/>
        <w:spacing w:line="240" w:lineRule="auto"/>
        <w:contextualSpacing/>
        <w:rPr>
          <w:sz w:val="16"/>
          <w:szCs w:val="16"/>
        </w:rPr>
      </w:pPr>
      <w:r w:rsidRPr="00CC7A63">
        <w:rPr>
          <w:sz w:val="16"/>
          <w:szCs w:val="16"/>
        </w:rPr>
        <w:t>PHC: Primary Health care center</w:t>
      </w:r>
    </w:p>
    <w:p w14:paraId="3BC8D454" w14:textId="77777777" w:rsidR="00910EEF" w:rsidRPr="00CC7A63" w:rsidRDefault="00910EEF" w:rsidP="00910EEF">
      <w:pPr>
        <w:autoSpaceDE w:val="0"/>
        <w:autoSpaceDN w:val="0"/>
        <w:adjustRightInd w:val="0"/>
        <w:spacing w:line="240" w:lineRule="auto"/>
        <w:contextualSpacing/>
        <w:rPr>
          <w:sz w:val="16"/>
          <w:szCs w:val="16"/>
        </w:rPr>
      </w:pPr>
      <w:r w:rsidRPr="00CC7A63">
        <w:rPr>
          <w:sz w:val="16"/>
          <w:szCs w:val="16"/>
        </w:rPr>
        <w:t>AWW: Anganwadi worker</w:t>
      </w:r>
    </w:p>
    <w:p w14:paraId="22867CD3" w14:textId="77777777" w:rsidR="00910EEF" w:rsidRPr="00CC7A63" w:rsidRDefault="00910EEF" w:rsidP="00910EEF">
      <w:pPr>
        <w:autoSpaceDE w:val="0"/>
        <w:autoSpaceDN w:val="0"/>
        <w:adjustRightInd w:val="0"/>
        <w:spacing w:line="240" w:lineRule="auto"/>
        <w:contextualSpacing/>
        <w:rPr>
          <w:sz w:val="16"/>
          <w:szCs w:val="16"/>
        </w:rPr>
      </w:pPr>
      <w:r w:rsidRPr="00CC7A63">
        <w:rPr>
          <w:sz w:val="16"/>
          <w:szCs w:val="16"/>
        </w:rPr>
        <w:t>P-value for chi2 tests: &lt; 0.05</w:t>
      </w:r>
    </w:p>
    <w:p w14:paraId="1C6F6A1E" w14:textId="77777777" w:rsidR="00910EEF" w:rsidRDefault="00910EEF" w:rsidP="00910EEF">
      <w:pPr>
        <w:spacing w:line="240" w:lineRule="auto"/>
        <w:contextualSpacing/>
      </w:pPr>
    </w:p>
    <w:p w14:paraId="219F8E41" w14:textId="77777777" w:rsidR="00910EEF" w:rsidRDefault="00910EEF" w:rsidP="00C94D4D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7946D4F7" w14:textId="77777777" w:rsidR="00910EEF" w:rsidRDefault="00910EEF" w:rsidP="00C94D4D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32730258" w14:textId="77777777" w:rsidR="006606B1" w:rsidRDefault="006606B1" w:rsidP="00C94D4D">
      <w:pPr>
        <w:spacing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0B38E50D" w14:textId="29CB2EC0" w:rsidR="00C94D4D" w:rsidRPr="00B85F25" w:rsidRDefault="00C94D4D" w:rsidP="00C94D4D">
      <w:pPr>
        <w:spacing w:line="24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B85F25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176685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B85F25">
        <w:rPr>
          <w:rFonts w:ascii="Times New Roman" w:hAnsi="Times New Roman" w:cs="Times New Roman"/>
          <w:b/>
          <w:bCs/>
          <w:sz w:val="20"/>
          <w:szCs w:val="20"/>
        </w:rPr>
        <w:t xml:space="preserve"> Relative odds of optimal infant feeding practices at 6 month of age </w:t>
      </w:r>
      <w:r w:rsidRPr="00B85F25">
        <w:rPr>
          <w:rFonts w:ascii="Times New Roman" w:hAnsi="Times New Roman" w:cs="Times New Roman"/>
          <w:b/>
          <w:sz w:val="20"/>
          <w:szCs w:val="20"/>
        </w:rPr>
        <w:t>in rural Uttar Pradesh, India (2004-06)</w:t>
      </w:r>
    </w:p>
    <w:tbl>
      <w:tblPr>
        <w:tblpPr w:leftFromText="180" w:rightFromText="180" w:vertAnchor="text" w:horzAnchor="margin" w:tblpY="62"/>
        <w:tblW w:w="820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2714"/>
        <w:gridCol w:w="1170"/>
        <w:gridCol w:w="1620"/>
        <w:gridCol w:w="1170"/>
        <w:gridCol w:w="1530"/>
      </w:tblGrid>
      <w:tr w:rsidR="00C94D4D" w:rsidRPr="00B85F25" w14:paraId="322371D9" w14:textId="77777777" w:rsidTr="006606B1">
        <w:trPr>
          <w:trHeight w:val="144"/>
        </w:trPr>
        <w:tc>
          <w:tcPr>
            <w:tcW w:w="2714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7E703" w14:textId="77777777" w:rsidR="00C94D4D" w:rsidRPr="00B85F25" w:rsidRDefault="00C94D4D" w:rsidP="00BD1366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5490" w:type="dxa"/>
            <w:gridSpan w:val="4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615E9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ant feeding practices</w:t>
            </w:r>
          </w:p>
        </w:tc>
      </w:tr>
      <w:tr w:rsidR="00C94D4D" w:rsidRPr="00B85F25" w14:paraId="66D9185D" w14:textId="77777777" w:rsidTr="006606B1">
        <w:trPr>
          <w:trHeight w:val="144"/>
        </w:trPr>
        <w:tc>
          <w:tcPr>
            <w:tcW w:w="271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36262" w14:textId="77777777" w:rsidR="00C94D4D" w:rsidRPr="00B85F25" w:rsidRDefault="00C94D4D" w:rsidP="00BD1366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790" w:type="dxa"/>
            <w:gridSpan w:val="2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20732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clusive breastfeeding</w:t>
            </w:r>
          </w:p>
          <w:p w14:paraId="0D8AC87B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to</w:t>
            </w:r>
            <w:proofErr w:type="spellEnd"/>
            <w:proofErr w:type="gramEnd"/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6 </w:t>
            </w:r>
            <w:proofErr w:type="spellStart"/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270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039DCD2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nitiation of complementary feeding after 6 </w:t>
            </w:r>
            <w:proofErr w:type="spellStart"/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</w:t>
            </w:r>
            <w:proofErr w:type="spellEnd"/>
          </w:p>
        </w:tc>
      </w:tr>
      <w:tr w:rsidR="00C94D4D" w:rsidRPr="00B85F25" w14:paraId="7BCF9B9E" w14:textId="77777777" w:rsidTr="006606B1">
        <w:trPr>
          <w:trHeight w:val="144"/>
        </w:trPr>
        <w:tc>
          <w:tcPr>
            <w:tcW w:w="271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88AD7" w14:textId="77777777" w:rsidR="00C94D4D" w:rsidRPr="00B85F25" w:rsidRDefault="00C94D4D" w:rsidP="00BD1366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338E3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EA540D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A74CAA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34FCB6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95% CI)</w:t>
            </w:r>
          </w:p>
        </w:tc>
      </w:tr>
      <w:tr w:rsidR="00C94D4D" w:rsidRPr="00B85F25" w14:paraId="416F4180" w14:textId="77777777" w:rsidTr="006606B1">
        <w:trPr>
          <w:trHeight w:val="144"/>
        </w:trPr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203DE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o-demographic variabl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451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5B32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F37DE4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7193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7FF87649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A257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Wealth index quintiles</w:t>
            </w:r>
            <w:r w:rsidRPr="00B85F25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D17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0D8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14E631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FA4F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33522083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D7B6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516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F3F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91AF6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***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10F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1A5158A5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0553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22C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469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00, 3.83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E628C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8318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64, 2.45)</w:t>
            </w:r>
          </w:p>
        </w:tc>
      </w:tr>
      <w:tr w:rsidR="00C94D4D" w:rsidRPr="00B85F25" w14:paraId="73246C21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7FCB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5E0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CC66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42, 5.77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541611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F49F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75, 2.82)</w:t>
            </w:r>
          </w:p>
        </w:tc>
      </w:tr>
      <w:tr w:rsidR="00C94D4D" w:rsidRPr="00B85F25" w14:paraId="11727ADF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1610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493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AD6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07, 3.94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99F32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2271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 0.77</w:t>
            </w:r>
            <w:proofErr w:type="gramEnd"/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, 2.81)</w:t>
            </w:r>
          </w:p>
        </w:tc>
      </w:tr>
      <w:tr w:rsidR="00C94D4D" w:rsidRPr="00B85F25" w14:paraId="3B64B41A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647F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51C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5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F9A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2.47, 12.04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CBB55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3.53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A87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81, 6.87)</w:t>
            </w:r>
          </w:p>
        </w:tc>
      </w:tr>
      <w:tr w:rsidR="00C94D4D" w:rsidRPr="00B85F25" w14:paraId="014598E4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2A7B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Mother’s educ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83C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53F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4CF03E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***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6DF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5987F244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7157A" w14:textId="77777777" w:rsidR="00C94D4D" w:rsidRPr="00B85F25" w:rsidRDefault="00C94D4D" w:rsidP="00BD1366">
            <w:pPr>
              <w:tabs>
                <w:tab w:val="left" w:pos="0"/>
                <w:tab w:val="left" w:pos="252"/>
              </w:tabs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Lite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FE16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24C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37, 3.84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77F51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99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EE9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93, 4.62)</w:t>
            </w:r>
          </w:p>
        </w:tc>
      </w:tr>
      <w:tr w:rsidR="00C94D4D" w:rsidRPr="00B85F25" w14:paraId="5AD7ECDF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0B9F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Father’s educ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A25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935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9918C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*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FED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504DA23C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70965" w14:textId="77777777" w:rsidR="00C94D4D" w:rsidRPr="00B85F25" w:rsidRDefault="00C94D4D" w:rsidP="00BD1366">
            <w:pPr>
              <w:tabs>
                <w:tab w:val="left" w:pos="0"/>
                <w:tab w:val="left" w:pos="252"/>
              </w:tabs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Lite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02E2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519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16, 2.78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DC446F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9EB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06, 2.41)</w:t>
            </w:r>
          </w:p>
        </w:tc>
      </w:tr>
      <w:tr w:rsidR="00C94D4D" w:rsidRPr="00B85F25" w14:paraId="54A0A3FA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AF16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Religion % (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D04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54C9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D764F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2F1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663801EB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9C1E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Musli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ECC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C1B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193714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BA6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04F4629D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81EC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Hindu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E8B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88B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58, 1.63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AD415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013C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68, 1.78)</w:t>
            </w:r>
          </w:p>
        </w:tc>
      </w:tr>
      <w:tr w:rsidR="00C94D4D" w:rsidRPr="00B85F25" w14:paraId="63447242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77CAEC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Caste % (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87D1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2CB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</w:tcBorders>
            <w:vAlign w:val="center"/>
          </w:tcPr>
          <w:p w14:paraId="025BA03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01DD36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7739A6F3" w14:textId="77777777" w:rsidTr="006606B1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E03C45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left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General/oth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0B4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092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3A4DD20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**</w:t>
            </w:r>
          </w:p>
        </w:tc>
        <w:tc>
          <w:tcPr>
            <w:tcW w:w="15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67F931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4D85BDEE" w14:textId="77777777" w:rsidTr="006606B1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C6A5D2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left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OB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458B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F57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5, 0.93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6FE59F2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5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717F7A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29, 1.03)</w:t>
            </w:r>
          </w:p>
        </w:tc>
      </w:tr>
      <w:tr w:rsidR="00C94D4D" w:rsidRPr="00B85F25" w14:paraId="64D72E9E" w14:textId="77777777" w:rsidTr="006606B1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D426A2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left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SC/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E02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6271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1, 0.70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00A5641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5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3FC65B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9, 0.71)</w:t>
            </w:r>
          </w:p>
        </w:tc>
      </w:tr>
      <w:tr w:rsidR="00C94D4D" w:rsidRPr="00B85F25" w14:paraId="1A4DBDEE" w14:textId="77777777" w:rsidTr="006606B1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24427C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Mother working outside h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55C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29F1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48DF03F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**</w:t>
            </w:r>
          </w:p>
        </w:tc>
        <w:tc>
          <w:tcPr>
            <w:tcW w:w="15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EA8BC5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5E6F2060" w14:textId="77777777" w:rsidTr="006606B1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7C1E04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4F0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C95A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35, 0.86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2CA55CB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5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EE3A64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33, 0.79)</w:t>
            </w:r>
          </w:p>
        </w:tc>
      </w:tr>
      <w:tr w:rsidR="00C94D4D" w:rsidRPr="00B85F25" w14:paraId="11EF79C3" w14:textId="77777777" w:rsidTr="006606B1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39E541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Infant gender % (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DB6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1B1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0A8E3A4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D5F092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795694F7" w14:textId="77777777" w:rsidTr="006606B1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1ED7BA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left="270"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C2A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6507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2969D03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B66299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1FBF85D2" w14:textId="77777777" w:rsidTr="006606B1">
        <w:trPr>
          <w:trHeight w:val="144"/>
        </w:trPr>
        <w:tc>
          <w:tcPr>
            <w:tcW w:w="27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DC564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left="270"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A31F9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BCA1E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72, 1.70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6959E44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53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56779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 0.77</w:t>
            </w:r>
            <w:proofErr w:type="gramEnd"/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, 1.69)</w:t>
            </w:r>
          </w:p>
        </w:tc>
      </w:tr>
      <w:tr w:rsidR="00C94D4D" w:rsidRPr="00B85F25" w14:paraId="14FAD506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7D7C52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left="5"/>
              <w:contextualSpacing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Physiological correla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6FDA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BB6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</w:tcBorders>
            <w:vAlign w:val="center"/>
          </w:tcPr>
          <w:p w14:paraId="28DBEA3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7B4FA81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30C36042" w14:textId="77777777" w:rsidTr="006606B1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CAF675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Maternal age % (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DD7F3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390D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76C39544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84240F9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6E7268C0" w14:textId="77777777" w:rsidTr="006606B1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50889C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firstLine="27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&lt;20y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B13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B3E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26F1EF7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A7BE7A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3CA41026" w14:textId="77777777" w:rsidTr="006606B1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29765A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firstLine="27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20-34y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240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D9E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63, 2.02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3D18F1A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15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0FB1D6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73, 2.21)</w:t>
            </w:r>
          </w:p>
        </w:tc>
      </w:tr>
      <w:tr w:rsidR="00C94D4D" w:rsidRPr="00B85F25" w14:paraId="1E06E7CE" w14:textId="77777777" w:rsidTr="006606B1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0C54D3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firstLine="27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35-49y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11D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7A9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68, 5.24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6FF7B4A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5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CD9E3D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31, 1.79)</w:t>
            </w:r>
          </w:p>
        </w:tc>
      </w:tr>
      <w:tr w:rsidR="00C94D4D" w:rsidRPr="00B85F25" w14:paraId="70A01F33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799DD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Gravidity</w:t>
            </w:r>
            <w:r w:rsidRPr="00B85F25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667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990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6C8B91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*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3145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3ED2F164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9E050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F2F6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A9A8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5, 1.4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16D62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71D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34, 96)</w:t>
            </w:r>
          </w:p>
        </w:tc>
      </w:tr>
      <w:tr w:rsidR="00C94D4D" w:rsidRPr="00B85F25" w14:paraId="256E966B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55AE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Birth interval %(</w:t>
            </w:r>
            <w:proofErr w:type="gramStart"/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n)</w:t>
            </w:r>
            <w:r w:rsidRPr="00B85F25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>5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D19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B45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005F0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035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1B2A0F41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D45BD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left="-18" w:firstLine="293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265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F12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</w:tcBorders>
            <w:vAlign w:val="center"/>
          </w:tcPr>
          <w:p w14:paraId="7D2F862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*</w:t>
            </w:r>
          </w:p>
        </w:tc>
        <w:tc>
          <w:tcPr>
            <w:tcW w:w="153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33AA07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38185598" w14:textId="77777777" w:rsidTr="006606B1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980249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left="-18" w:firstLine="293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&lt;24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83E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4FD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4, 1.47)</w:t>
            </w:r>
          </w:p>
        </w:tc>
        <w:tc>
          <w:tcPr>
            <w:tcW w:w="1170" w:type="dxa"/>
            <w:tcBorders>
              <w:left w:val="single" w:sz="4" w:space="0" w:color="auto"/>
              <w:bottom w:val="nil"/>
            </w:tcBorders>
            <w:vAlign w:val="center"/>
          </w:tcPr>
          <w:p w14:paraId="5A6DE9C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5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5ADD02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38, 1.14)</w:t>
            </w:r>
          </w:p>
        </w:tc>
      </w:tr>
      <w:tr w:rsidR="00C94D4D" w:rsidRPr="00B85F25" w14:paraId="42E7B27B" w14:textId="77777777" w:rsidTr="006606B1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987CBE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left="-18" w:firstLine="293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24-47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344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5F6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9, 1.34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F63F7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5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BEECAD1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37, 0.93)</w:t>
            </w:r>
          </w:p>
        </w:tc>
      </w:tr>
      <w:tr w:rsidR="00C94D4D" w:rsidRPr="00B85F25" w14:paraId="7AD798DD" w14:textId="77777777" w:rsidTr="006606B1">
        <w:trPr>
          <w:trHeight w:val="144"/>
        </w:trPr>
        <w:tc>
          <w:tcPr>
            <w:tcW w:w="27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EA94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left="-18" w:firstLine="293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48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1E0F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0DAC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52, 3.49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1172CD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53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DEADB" w14:textId="77777777" w:rsidR="00C94D4D" w:rsidRPr="00B85F25" w:rsidRDefault="00C94D4D" w:rsidP="00BD1366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13, 0.76)</w:t>
            </w:r>
          </w:p>
        </w:tc>
      </w:tr>
      <w:tr w:rsidR="00C94D4D" w:rsidRPr="00B85F25" w14:paraId="098E2CE4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572A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Pre-term births % (</w:t>
            </w:r>
            <w:proofErr w:type="gramStart"/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n)</w:t>
            </w:r>
            <w:r w:rsidRPr="00B85F25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>6</w:t>
            </w:r>
            <w:proofErr w:type="gramEnd"/>
            <w:r w:rsidRPr="00B85F25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 xml:space="preserve">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A9E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770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C665D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C81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138EE647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CCBD8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04ECF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3B53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30, 0.88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24BF7F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58C2A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50, 1.49)</w:t>
            </w:r>
          </w:p>
        </w:tc>
      </w:tr>
      <w:tr w:rsidR="00C94D4D" w:rsidRPr="00B85F25" w14:paraId="00533813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7005B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Health worker contac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746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2083D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6EADD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F0C2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0B14DD22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AF205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Anganwadi work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576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7BD081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FAAD9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6E8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5E7EC997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26E3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firstLine="18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Home vis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9B8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54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CF1AF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32, 0.92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4AC49B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5BC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6, 1.18)</w:t>
            </w:r>
          </w:p>
        </w:tc>
      </w:tr>
      <w:tr w:rsidR="00C94D4D" w:rsidRPr="00B85F25" w14:paraId="7D0016AA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A010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firstLine="18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Any vis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697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67EA6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70, 1.89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9821A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0B36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54, 1.29)</w:t>
            </w:r>
          </w:p>
        </w:tc>
      </w:tr>
      <w:tr w:rsidR="00C94D4D" w:rsidRPr="00B85F25" w14:paraId="4826C66E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6F33" w14:textId="77777777" w:rsidR="00C94D4D" w:rsidRPr="00B85F25" w:rsidRDefault="00C94D4D" w:rsidP="00BD1366">
            <w:pPr>
              <w:tabs>
                <w:tab w:val="left" w:pos="5"/>
              </w:tabs>
              <w:spacing w:after="0" w:line="240" w:lineRule="auto"/>
              <w:ind w:left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Auxiliary nurse midwif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9952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A6B58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8FEF7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6AC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349D53F3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5303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firstLine="18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Home vis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66E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89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7019A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56, 1.42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944FC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EBF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61, 1.35)</w:t>
            </w:r>
          </w:p>
        </w:tc>
      </w:tr>
      <w:tr w:rsidR="00C94D4D" w:rsidRPr="00B85F25" w14:paraId="618BA2A3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A565D" w14:textId="77777777" w:rsidR="00C94D4D" w:rsidRPr="00B85F25" w:rsidRDefault="00C94D4D" w:rsidP="00BD1366">
            <w:pPr>
              <w:tabs>
                <w:tab w:val="left" w:pos="0"/>
              </w:tabs>
              <w:spacing w:after="0" w:line="240" w:lineRule="auto"/>
              <w:ind w:firstLine="18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Any visi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FF365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E939B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1, 1.07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57FB0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5CB0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49, 1.08)</w:t>
            </w:r>
          </w:p>
        </w:tc>
      </w:tr>
      <w:tr w:rsidR="00C94D4D" w:rsidRPr="00B85F25" w14:paraId="690811C4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94D6" w14:textId="77777777" w:rsidR="00C94D4D" w:rsidRPr="00B85F25" w:rsidRDefault="00C94D4D" w:rsidP="00BD1366">
            <w:pPr>
              <w:tabs>
                <w:tab w:val="left" w:pos="5"/>
              </w:tabs>
              <w:spacing w:after="0" w:line="240" w:lineRule="auto"/>
              <w:ind w:left="5"/>
              <w:contextualSpacing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Health services utiliz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8028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2AA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82951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C12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4B0AA910" w14:textId="77777777" w:rsidTr="006606B1">
        <w:trPr>
          <w:trHeight w:val="144"/>
        </w:trPr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E7E2B" w14:textId="77777777" w:rsidR="00C94D4D" w:rsidRPr="00B85F25" w:rsidRDefault="00C94D4D" w:rsidP="00BD1366">
            <w:pPr>
              <w:tabs>
                <w:tab w:val="left" w:pos="5"/>
              </w:tabs>
              <w:spacing w:after="0" w:line="240" w:lineRule="auto"/>
              <w:ind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Antenatal check-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1C0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60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FB4E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61, 4.20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</w:tcBorders>
            <w:vAlign w:val="center"/>
          </w:tcPr>
          <w:p w14:paraId="270BB31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00***</w:t>
            </w:r>
          </w:p>
        </w:tc>
        <w:tc>
          <w:tcPr>
            <w:tcW w:w="153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6E2EF80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34, 3.00)</w:t>
            </w:r>
          </w:p>
        </w:tc>
      </w:tr>
      <w:tr w:rsidR="00C94D4D" w:rsidRPr="00B85F25" w14:paraId="05812803" w14:textId="77777777" w:rsidTr="006606B1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04A10D" w14:textId="77777777" w:rsidR="00C94D4D" w:rsidRPr="00B85F25" w:rsidRDefault="00C94D4D" w:rsidP="00BD1366">
            <w:pPr>
              <w:tabs>
                <w:tab w:val="left" w:pos="5"/>
              </w:tabs>
              <w:spacing w:after="0" w:line="240" w:lineRule="auto"/>
              <w:ind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Receipt of: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3728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446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2142A0DF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4225E1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4D4D" w:rsidRPr="00B85F25" w14:paraId="1CA9FDD2" w14:textId="77777777" w:rsidTr="006606B1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E8B007" w14:textId="77777777" w:rsidR="00C94D4D" w:rsidRPr="00B85F25" w:rsidRDefault="00C94D4D" w:rsidP="00BD1366">
            <w:pPr>
              <w:tabs>
                <w:tab w:val="left" w:pos="5"/>
              </w:tabs>
              <w:spacing w:after="0" w:line="240" w:lineRule="auto"/>
              <w:ind w:firstLine="18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Supplementary nutri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5CFD3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BA8D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57, 1.40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2EEB987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5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F445CD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 0.53</w:t>
            </w:r>
            <w:proofErr w:type="gramEnd"/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, 1.21)</w:t>
            </w:r>
          </w:p>
        </w:tc>
      </w:tr>
      <w:tr w:rsidR="00C94D4D" w:rsidRPr="00B85F25" w14:paraId="20EC6CC2" w14:textId="77777777" w:rsidTr="006606B1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7B1BBC" w14:textId="77777777" w:rsidR="00C94D4D" w:rsidRPr="00B85F25" w:rsidRDefault="00C94D4D" w:rsidP="00BD1366">
            <w:pPr>
              <w:tabs>
                <w:tab w:val="left" w:pos="5"/>
              </w:tabs>
              <w:spacing w:after="0" w:line="240" w:lineRule="auto"/>
              <w:ind w:firstLine="18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Tetanus toxoid vaccin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C8D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069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1.05, 2.62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14:paraId="4112E64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153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D195C09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 0.80</w:t>
            </w:r>
            <w:proofErr w:type="gramEnd"/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, 1.90)</w:t>
            </w:r>
          </w:p>
        </w:tc>
      </w:tr>
      <w:tr w:rsidR="00C94D4D" w:rsidRPr="00B85F25" w14:paraId="0748EA30" w14:textId="77777777" w:rsidTr="006606B1">
        <w:trPr>
          <w:trHeight w:val="144"/>
        </w:trPr>
        <w:tc>
          <w:tcPr>
            <w:tcW w:w="27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51DC1" w14:textId="77777777" w:rsidR="00C94D4D" w:rsidRPr="00B85F25" w:rsidRDefault="00C94D4D" w:rsidP="00BD1366">
            <w:pPr>
              <w:tabs>
                <w:tab w:val="left" w:pos="5"/>
              </w:tabs>
              <w:spacing w:after="0" w:line="240" w:lineRule="auto"/>
              <w:ind w:firstLine="18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Iron-folic acid table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32F56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BAEE4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79, 1.90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D12097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53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C30CC" w14:textId="77777777" w:rsidR="00C94D4D" w:rsidRPr="00B85F25" w:rsidRDefault="00C94D4D" w:rsidP="00BD1366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 0.68</w:t>
            </w:r>
            <w:proofErr w:type="gramEnd"/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, 1.55)</w:t>
            </w:r>
          </w:p>
        </w:tc>
      </w:tr>
    </w:tbl>
    <w:p w14:paraId="134CF261" w14:textId="77777777" w:rsidR="00C94D4D" w:rsidRDefault="00C94D4D" w:rsidP="00C94D4D">
      <w:pPr>
        <w:spacing w:line="240" w:lineRule="auto"/>
        <w:contextualSpacing/>
      </w:pPr>
    </w:p>
    <w:p w14:paraId="2E986861" w14:textId="77777777" w:rsidR="00A61838" w:rsidRDefault="00A61838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27E91DE4" w14:textId="77777777" w:rsidR="00A61838" w:rsidRDefault="00A61838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352C86B3" w14:textId="77777777" w:rsidR="00A61838" w:rsidRDefault="00A61838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083856D3" w14:textId="77777777" w:rsidR="00A61838" w:rsidRDefault="00A61838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74678F4D" w14:textId="77777777" w:rsidR="00A61838" w:rsidRDefault="00A61838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43F17515" w14:textId="77777777" w:rsidR="00A61838" w:rsidRDefault="00A61838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21258710" w14:textId="77777777" w:rsidR="00A61838" w:rsidRDefault="00A61838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37BB41E3" w14:textId="77777777" w:rsidR="00A61838" w:rsidRDefault="00A61838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25DB6979" w14:textId="77777777" w:rsidR="00A61838" w:rsidRDefault="00A61838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6D6A0FC9" w14:textId="77777777" w:rsidR="00A61838" w:rsidRDefault="00A61838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18EC8124" w14:textId="77777777" w:rsidR="00A61838" w:rsidRDefault="00A61838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442303F1" w14:textId="77777777" w:rsidR="00A61838" w:rsidRDefault="00A61838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0E5B016E" w14:textId="77777777" w:rsidR="00A61838" w:rsidRDefault="00A61838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54529A5F" w14:textId="77777777" w:rsidR="00A61838" w:rsidRDefault="00A61838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7FF91E4D" w14:textId="77777777" w:rsidR="00A61838" w:rsidRDefault="00A61838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130C707A" w14:textId="77777777" w:rsidR="00A61838" w:rsidRDefault="00A61838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5F43BF93" w14:textId="77777777" w:rsidR="00A61838" w:rsidRDefault="00A61838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451960A4" w14:textId="77777777" w:rsidR="00A61838" w:rsidRDefault="00A61838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012DB2CE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51312B3A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66543838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47FDB414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6AF24725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6BA03526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7C23E36B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07D88060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17C1AA22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7BA8AA39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10973EAD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154C30F7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26FF3D76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28E5A785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0D585004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100273DC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4923808F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7207CC48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3034DA4C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76A75E10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0DD07E75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128FFEB0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392A518C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278736C3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094C9496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59ECE561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70289E7D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615522F6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1A2B1375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01962C0D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79249934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0C165FB9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5162F693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5C9A5259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2755FE38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290674AD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77B6CB83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3AAA6969" w14:textId="77777777" w:rsidR="006606B1" w:rsidRDefault="006606B1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</w:p>
    <w:p w14:paraId="09FB3CE5" w14:textId="77777777" w:rsidR="00C94D4D" w:rsidRPr="00817C23" w:rsidRDefault="00C94D4D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817C23">
        <w:rPr>
          <w:rFonts w:ascii="Times New Roman" w:hAnsi="Times New Roman" w:cs="Times New Roman"/>
          <w:sz w:val="16"/>
          <w:szCs w:val="16"/>
        </w:rPr>
        <w:t>ANC: Antenatal checkups received</w:t>
      </w:r>
    </w:p>
    <w:p w14:paraId="065BE5E0" w14:textId="77777777" w:rsidR="00C94D4D" w:rsidRPr="00817C23" w:rsidRDefault="00C94D4D" w:rsidP="00C94D4D">
      <w:pPr>
        <w:autoSpaceDE w:val="0"/>
        <w:autoSpaceDN w:val="0"/>
        <w:adjustRightInd w:val="0"/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817C23">
        <w:rPr>
          <w:rFonts w:ascii="Times New Roman" w:hAnsi="Times New Roman" w:cs="Times New Roman"/>
          <w:sz w:val="16"/>
          <w:szCs w:val="16"/>
        </w:rPr>
        <w:t>AWW: Anganwadi worker</w:t>
      </w:r>
    </w:p>
    <w:p w14:paraId="0E8E7D32" w14:textId="77777777" w:rsidR="00C94D4D" w:rsidRPr="00817C23" w:rsidRDefault="00C94D4D" w:rsidP="00C94D4D">
      <w:pPr>
        <w:rPr>
          <w:rFonts w:ascii="Times New Roman" w:hAnsi="Times New Roman" w:cs="Times New Roman"/>
          <w:sz w:val="16"/>
          <w:szCs w:val="16"/>
        </w:rPr>
      </w:pPr>
      <w:proofErr w:type="gramStart"/>
      <w:r w:rsidRPr="00817C23">
        <w:rPr>
          <w:rFonts w:ascii="Times New Roman" w:hAnsi="Times New Roman" w:cs="Times New Roman"/>
          <w:sz w:val="16"/>
          <w:szCs w:val="16"/>
        </w:rPr>
        <w:t>p</w:t>
      </w:r>
      <w:proofErr w:type="gramEnd"/>
      <w:r w:rsidRPr="00817C23">
        <w:rPr>
          <w:rFonts w:ascii="Times New Roman" w:hAnsi="Times New Roman" w:cs="Times New Roman"/>
          <w:sz w:val="16"/>
          <w:szCs w:val="16"/>
        </w:rPr>
        <w:t xml:space="preserve">-value for </w:t>
      </w:r>
      <w:r w:rsidRPr="00817C23">
        <w:rPr>
          <w:rFonts w:ascii="Times New Roman" w:eastAsia="Calibri" w:hAnsi="Times New Roman" w:cs="Times New Roman"/>
          <w:sz w:val="16"/>
          <w:szCs w:val="16"/>
        </w:rPr>
        <w:t xml:space="preserve">significant at: *p&lt;0.05. </w:t>
      </w:r>
      <w:r w:rsidRPr="00817C23"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proofErr w:type="gramStart"/>
      <w:r w:rsidRPr="00817C23">
        <w:rPr>
          <w:rFonts w:ascii="Times New Roman" w:eastAsia="Calibri" w:hAnsi="Times New Roman" w:cs="Times New Roman"/>
          <w:sz w:val="16"/>
          <w:szCs w:val="16"/>
        </w:rPr>
        <w:t>p</w:t>
      </w:r>
      <w:proofErr w:type="gramEnd"/>
      <w:r w:rsidRPr="00817C23">
        <w:rPr>
          <w:rFonts w:ascii="Times New Roman" w:eastAsia="Calibri" w:hAnsi="Times New Roman" w:cs="Times New Roman"/>
          <w:sz w:val="16"/>
          <w:szCs w:val="16"/>
        </w:rPr>
        <w:t xml:space="preserve">&lt;0.01 and </w:t>
      </w:r>
      <w:r w:rsidRPr="00817C23">
        <w:rPr>
          <w:rFonts w:ascii="Times New Roman" w:hAnsi="Times New Roman" w:cs="Times New Roman"/>
          <w:sz w:val="16"/>
          <w:szCs w:val="16"/>
          <w:vertAlign w:val="superscript"/>
        </w:rPr>
        <w:t>***</w:t>
      </w:r>
      <w:r w:rsidRPr="00817C23">
        <w:rPr>
          <w:rFonts w:ascii="Times New Roman" w:eastAsia="Calibri" w:hAnsi="Times New Roman" w:cs="Times New Roman"/>
          <w:sz w:val="16"/>
          <w:szCs w:val="16"/>
        </w:rPr>
        <w:t>p&lt;0.001</w:t>
      </w:r>
    </w:p>
    <w:p w14:paraId="0B65B132" w14:textId="77777777" w:rsidR="00C94D4D" w:rsidRDefault="00C94D4D" w:rsidP="00C94D4D">
      <w:pPr>
        <w:spacing w:line="240" w:lineRule="auto"/>
        <w:contextualSpacing/>
      </w:pPr>
    </w:p>
    <w:p w14:paraId="574B9052" w14:textId="77777777" w:rsidR="00C94D4D" w:rsidRDefault="00C94D4D" w:rsidP="00C94D4D">
      <w:pPr>
        <w:spacing w:line="240" w:lineRule="auto"/>
        <w:contextualSpacing/>
      </w:pPr>
    </w:p>
    <w:p w14:paraId="08EC8CBC" w14:textId="77777777" w:rsidR="00C94D4D" w:rsidRDefault="00C94D4D" w:rsidP="00C94D4D">
      <w:pPr>
        <w:spacing w:line="240" w:lineRule="auto"/>
        <w:contextualSpacing/>
      </w:pPr>
    </w:p>
    <w:p w14:paraId="75DFADD5" w14:textId="77777777" w:rsidR="00C94D4D" w:rsidRDefault="00C94D4D" w:rsidP="00C94D4D">
      <w:pPr>
        <w:spacing w:line="240" w:lineRule="auto"/>
        <w:contextualSpacing/>
      </w:pPr>
    </w:p>
    <w:p w14:paraId="369AAEB2" w14:textId="77777777" w:rsidR="006606B1" w:rsidRDefault="006606B1" w:rsidP="006975BF">
      <w:pPr>
        <w:rPr>
          <w:rFonts w:ascii="Times New Roman" w:hAnsi="Times New Roman" w:cs="Times New Roman"/>
          <w:b/>
          <w:sz w:val="20"/>
          <w:szCs w:val="20"/>
        </w:rPr>
      </w:pPr>
    </w:p>
    <w:p w14:paraId="2849B67C" w14:textId="72CD4819" w:rsidR="00F74942" w:rsidRPr="00B85F25" w:rsidRDefault="00B0547C" w:rsidP="006975BF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lastRenderedPageBreak/>
        <w:t>T</w:t>
      </w:r>
      <w:r w:rsidR="006975BF" w:rsidRPr="00B85F25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176685">
        <w:rPr>
          <w:rFonts w:ascii="Times New Roman" w:hAnsi="Times New Roman" w:cs="Times New Roman"/>
          <w:b/>
          <w:sz w:val="20"/>
          <w:szCs w:val="20"/>
        </w:rPr>
        <w:t>D</w:t>
      </w:r>
      <w:r w:rsidR="009A6751" w:rsidRPr="00B85F25">
        <w:rPr>
          <w:rFonts w:ascii="Times New Roman" w:hAnsi="Times New Roman" w:cs="Times New Roman"/>
          <w:b/>
          <w:bCs/>
          <w:sz w:val="20"/>
          <w:szCs w:val="20"/>
        </w:rPr>
        <w:t xml:space="preserve"> Relative odds of exclusive breastfeeding and initiation of complementary feeding at 6 month </w:t>
      </w:r>
      <w:r w:rsidR="009A6751" w:rsidRPr="00B85F25">
        <w:rPr>
          <w:rFonts w:ascii="Times New Roman" w:hAnsi="Times New Roman" w:cs="Times New Roman"/>
          <w:b/>
          <w:sz w:val="20"/>
          <w:szCs w:val="20"/>
        </w:rPr>
        <w:t xml:space="preserve">in </w:t>
      </w:r>
      <w:r w:rsidR="00E80A49" w:rsidRPr="00B85F25">
        <w:rPr>
          <w:rFonts w:ascii="Times New Roman" w:hAnsi="Times New Roman" w:cs="Times New Roman"/>
          <w:b/>
          <w:sz w:val="20"/>
          <w:szCs w:val="20"/>
        </w:rPr>
        <w:t xml:space="preserve">the comparison district in </w:t>
      </w:r>
      <w:r w:rsidR="009A6751" w:rsidRPr="00B85F25">
        <w:rPr>
          <w:rFonts w:ascii="Times New Roman" w:hAnsi="Times New Roman" w:cs="Times New Roman"/>
          <w:b/>
          <w:sz w:val="20"/>
          <w:szCs w:val="20"/>
        </w:rPr>
        <w:t>rural Uttar Pradesh, India (2004-06)</w:t>
      </w:r>
    </w:p>
    <w:tbl>
      <w:tblPr>
        <w:tblpPr w:leftFromText="180" w:rightFromText="180" w:vertAnchor="text" w:horzAnchor="margin" w:tblpY="62"/>
        <w:tblW w:w="829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CellMar>
          <w:top w:w="14" w:type="dxa"/>
          <w:left w:w="14" w:type="dxa"/>
          <w:bottom w:w="14" w:type="dxa"/>
          <w:right w:w="14" w:type="dxa"/>
        </w:tblCellMar>
        <w:tblLook w:val="0000" w:firstRow="0" w:lastRow="0" w:firstColumn="0" w:lastColumn="0" w:noHBand="0" w:noVBand="0"/>
      </w:tblPr>
      <w:tblGrid>
        <w:gridCol w:w="2714"/>
        <w:gridCol w:w="1170"/>
        <w:gridCol w:w="1620"/>
        <w:gridCol w:w="1260"/>
        <w:gridCol w:w="1530"/>
      </w:tblGrid>
      <w:tr w:rsidR="009A6751" w:rsidRPr="00B85F25" w14:paraId="785C5879" w14:textId="77777777" w:rsidTr="00923986">
        <w:trPr>
          <w:trHeight w:val="144"/>
        </w:trPr>
        <w:tc>
          <w:tcPr>
            <w:tcW w:w="271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A888B" w14:textId="77777777" w:rsidR="009A6751" w:rsidRPr="00B85F25" w:rsidRDefault="009A6751" w:rsidP="002E6DC0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84F9A2" w14:textId="77777777" w:rsidR="009A6751" w:rsidRPr="00B85F25" w:rsidRDefault="009A6751" w:rsidP="002E6DC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clusive breastfeeding</w:t>
            </w:r>
          </w:p>
          <w:p w14:paraId="6669C472" w14:textId="77777777" w:rsidR="009A6751" w:rsidRPr="00B85F25" w:rsidRDefault="009A6751" w:rsidP="002E6DC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to</w:t>
            </w:r>
            <w:proofErr w:type="spellEnd"/>
            <w:proofErr w:type="gramEnd"/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6 </w:t>
            </w:r>
            <w:proofErr w:type="spellStart"/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</w:t>
            </w:r>
            <w:proofErr w:type="spellEnd"/>
          </w:p>
        </w:tc>
        <w:tc>
          <w:tcPr>
            <w:tcW w:w="2790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02A2285A" w14:textId="77777777" w:rsidR="009A6751" w:rsidRPr="00B85F25" w:rsidRDefault="009A6751" w:rsidP="002E6DC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itiation of complementary</w:t>
            </w:r>
          </w:p>
          <w:p w14:paraId="21F2BD7E" w14:textId="77777777" w:rsidR="009A6751" w:rsidRPr="00B85F25" w:rsidRDefault="009A6751" w:rsidP="002E6DC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eding</w:t>
            </w:r>
            <w:proofErr w:type="gramEnd"/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fter 6 </w:t>
            </w:r>
            <w:proofErr w:type="spellStart"/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</w:t>
            </w:r>
            <w:proofErr w:type="spellEnd"/>
          </w:p>
        </w:tc>
      </w:tr>
      <w:tr w:rsidR="009A6751" w:rsidRPr="00B85F25" w14:paraId="564AE633" w14:textId="77777777" w:rsidTr="00923986">
        <w:trPr>
          <w:trHeight w:val="144"/>
        </w:trPr>
        <w:tc>
          <w:tcPr>
            <w:tcW w:w="271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B18AA" w14:textId="77777777" w:rsidR="009A6751" w:rsidRPr="00B85F25" w:rsidRDefault="009A6751" w:rsidP="002E6DC0">
            <w:pPr>
              <w:tabs>
                <w:tab w:val="left" w:pos="0"/>
              </w:tabs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9ADEB3A" w14:textId="77777777" w:rsidR="009A6751" w:rsidRPr="00B85F25" w:rsidRDefault="009A6751" w:rsidP="002E6DC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5F61F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B5FEC3C" w14:textId="77777777" w:rsidR="009A6751" w:rsidRPr="00B85F25" w:rsidRDefault="009A6751" w:rsidP="002E6DC0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bottom"/>
          </w:tcPr>
          <w:p w14:paraId="09F6A5FF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</w:tr>
      <w:tr w:rsidR="009A6751" w:rsidRPr="00B85F25" w14:paraId="053A14F1" w14:textId="77777777" w:rsidTr="00923986">
        <w:trPr>
          <w:trHeight w:val="144"/>
        </w:trPr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2612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o-demographic variabl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6B73777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7892D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30B65EFC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  <w:right w:val="nil"/>
            </w:tcBorders>
          </w:tcPr>
          <w:p w14:paraId="5F66C901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6DC16AC2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1268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Wealth index quintiles</w:t>
            </w:r>
            <w:r w:rsidRPr="00B85F25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21C8E3BE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5C033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D3B25A4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711FD87F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74E12E88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8099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43374B9E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CC4AA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0F1868C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**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7CC38C10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68C9FCF4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306D2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3DE9AA63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A7ACC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43, 2.2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685ADFE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5170A07F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40, 1.75)</w:t>
            </w:r>
          </w:p>
        </w:tc>
      </w:tr>
      <w:tr w:rsidR="009A6751" w:rsidRPr="00B85F25" w14:paraId="119C0F50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0E29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3EFDF57D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F97E6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41, 2.2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4332413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18FBDEB9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47, 2.15)</w:t>
            </w:r>
          </w:p>
        </w:tc>
      </w:tr>
      <w:tr w:rsidR="009A6751" w:rsidRPr="00B85F25" w14:paraId="39844463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3B11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5C5ACE32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A537E5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56, 3.5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75E1CF7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308A023A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1.21, 5.64)</w:t>
            </w:r>
          </w:p>
        </w:tc>
      </w:tr>
      <w:tr w:rsidR="009A6751" w:rsidRPr="00B85F25" w14:paraId="5D36D1EB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5139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1878C795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D6ABB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84, 4.5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8446C57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,64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43FD085E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1.24, 5.65)</w:t>
            </w:r>
          </w:p>
        </w:tc>
      </w:tr>
      <w:tr w:rsidR="009A6751" w:rsidRPr="00B85F25" w14:paraId="368BE371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010F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Mother’s educ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35D56A60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*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EBB1E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83D4A5C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125A8ACF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5984C536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4164" w14:textId="77777777" w:rsidR="009A6751" w:rsidRPr="00B85F25" w:rsidRDefault="009A6751" w:rsidP="002E6DC0">
            <w:pPr>
              <w:tabs>
                <w:tab w:val="left" w:pos="0"/>
                <w:tab w:val="left" w:pos="252"/>
              </w:tabs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Lite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58565CEA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2.05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750B5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1.05, 4.0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91FDF1B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36BF0738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1.00, 2.56)</w:t>
            </w:r>
          </w:p>
        </w:tc>
      </w:tr>
      <w:tr w:rsidR="009A6751" w:rsidRPr="00B85F25" w14:paraId="4B6015A6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8899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Father’s educ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581B4992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246C6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8C1E083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70CEDF79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1AED9948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6256" w14:textId="77777777" w:rsidR="009A6751" w:rsidRPr="00B85F25" w:rsidRDefault="009A6751" w:rsidP="002E6DC0">
            <w:pPr>
              <w:tabs>
                <w:tab w:val="left" w:pos="0"/>
                <w:tab w:val="left" w:pos="252"/>
              </w:tabs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Lite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5B685FB2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C236D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69, 2.1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E57FECB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60D65E54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93, 2.42)</w:t>
            </w:r>
          </w:p>
        </w:tc>
      </w:tr>
      <w:tr w:rsidR="009A6751" w:rsidRPr="00B85F25" w14:paraId="38A0ED28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0DB0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Religion % (n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23FFEB10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97B49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72B7B62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1A292C9B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358FF3D3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EFE0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Musli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551D1DC5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BEDA6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9A8E667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1F9BC2E1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7B7E78BC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C76E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Hindu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36B4C8BD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5C537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12, 2.3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6EB9E8E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082E83AF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33, 2.23)</w:t>
            </w:r>
          </w:p>
        </w:tc>
      </w:tr>
      <w:tr w:rsidR="009A6751" w:rsidRPr="00B85F25" w14:paraId="4729D158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EAABEC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Caste % (n)</w:t>
            </w:r>
          </w:p>
        </w:tc>
        <w:tc>
          <w:tcPr>
            <w:tcW w:w="1170" w:type="dxa"/>
            <w:tcBorders>
              <w:top w:val="nil"/>
              <w:left w:val="nil"/>
            </w:tcBorders>
            <w:vAlign w:val="center"/>
          </w:tcPr>
          <w:p w14:paraId="6ED25EAA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6891C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1F46B9A3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right w:val="nil"/>
            </w:tcBorders>
            <w:vAlign w:val="center"/>
          </w:tcPr>
          <w:p w14:paraId="774C5A1C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666E5B2F" w14:textId="77777777" w:rsidTr="00923986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50E979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left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General/others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7D198BE3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887DD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02101A0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4D4836E2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2C4EC798" w14:textId="77777777" w:rsidTr="00923986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AD072C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left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OBC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32F8E872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A1F81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24, 1.30)</w:t>
            </w:r>
          </w:p>
        </w:tc>
        <w:tc>
          <w:tcPr>
            <w:tcW w:w="1260" w:type="dxa"/>
            <w:vAlign w:val="center"/>
          </w:tcPr>
          <w:p w14:paraId="43975348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1F62CC92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41, 1.44)</w:t>
            </w:r>
          </w:p>
        </w:tc>
      </w:tr>
      <w:tr w:rsidR="009A6751" w:rsidRPr="00B85F25" w14:paraId="6878B4B5" w14:textId="77777777" w:rsidTr="00923986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4BE1CA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left="252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SC/ST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2B21FED7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A4CA1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34, 1.89)</w:t>
            </w:r>
          </w:p>
        </w:tc>
        <w:tc>
          <w:tcPr>
            <w:tcW w:w="1260" w:type="dxa"/>
            <w:vAlign w:val="center"/>
          </w:tcPr>
          <w:p w14:paraId="219AA41E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4496CE64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49, 1.71)</w:t>
            </w:r>
          </w:p>
        </w:tc>
      </w:tr>
      <w:tr w:rsidR="009A6751" w:rsidRPr="00B85F25" w14:paraId="745FAA41" w14:textId="77777777" w:rsidTr="00923986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B9708C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Mother working outside home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5A1FA12B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*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6E7A2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EA0F2BE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4F8D220A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5883636E" w14:textId="77777777" w:rsidTr="00923986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136A8A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left="27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24EAEB67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59BE4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32, 0.96)</w:t>
            </w:r>
          </w:p>
        </w:tc>
        <w:tc>
          <w:tcPr>
            <w:tcW w:w="1260" w:type="dxa"/>
            <w:vAlign w:val="center"/>
          </w:tcPr>
          <w:p w14:paraId="664A72FC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512A22BC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99, 2.45)</w:t>
            </w:r>
          </w:p>
        </w:tc>
      </w:tr>
      <w:tr w:rsidR="009A6751" w:rsidRPr="00B85F25" w14:paraId="0C83E277" w14:textId="77777777" w:rsidTr="00923986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8A6AB2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Infant gender % (n)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302C128B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03D35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0C8E482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75F3294A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7BA41479" w14:textId="77777777" w:rsidTr="00923986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9395F8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left="270"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Female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4AED2169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79C94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8AE8EAA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1BA3F2BE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4D11CDF2" w14:textId="77777777" w:rsidTr="00923986">
        <w:trPr>
          <w:trHeight w:val="144"/>
        </w:trPr>
        <w:tc>
          <w:tcPr>
            <w:tcW w:w="27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261A9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left="270"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Male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36598C67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62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C1680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59, 1.76)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61A7E020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30" w:type="dxa"/>
            <w:tcBorders>
              <w:bottom w:val="nil"/>
              <w:right w:val="nil"/>
            </w:tcBorders>
            <w:vAlign w:val="center"/>
          </w:tcPr>
          <w:p w14:paraId="004E0B3D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64, 1.55)</w:t>
            </w:r>
          </w:p>
        </w:tc>
      </w:tr>
      <w:tr w:rsidR="009A6751" w:rsidRPr="00B85F25" w14:paraId="4ADEE318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8BE4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left="5"/>
              <w:contextualSpacing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Physiological correla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5F017CEC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2546E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B0DF2F9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412F33B1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66BB324A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BAE8BB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Maternal age % (n)</w:t>
            </w:r>
          </w:p>
        </w:tc>
        <w:tc>
          <w:tcPr>
            <w:tcW w:w="1170" w:type="dxa"/>
            <w:tcBorders>
              <w:top w:val="nil"/>
              <w:left w:val="nil"/>
            </w:tcBorders>
            <w:vAlign w:val="center"/>
          </w:tcPr>
          <w:p w14:paraId="147F460C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EF45A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5FE11129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right w:val="nil"/>
            </w:tcBorders>
            <w:vAlign w:val="center"/>
          </w:tcPr>
          <w:p w14:paraId="585C4475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4733B074" w14:textId="77777777" w:rsidTr="00923986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852F67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firstLine="27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&lt;20yr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2E785930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246F3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468C12E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61C7C093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59904665" w14:textId="77777777" w:rsidTr="00923986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051EF2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firstLine="27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20-34yr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5080E45C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56AF8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66, 2.48)</w:t>
            </w:r>
          </w:p>
        </w:tc>
        <w:tc>
          <w:tcPr>
            <w:tcW w:w="1260" w:type="dxa"/>
            <w:vAlign w:val="center"/>
          </w:tcPr>
          <w:p w14:paraId="5FA5AC38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71CCD18F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54, 1.77)</w:t>
            </w:r>
          </w:p>
        </w:tc>
      </w:tr>
      <w:tr w:rsidR="009A6751" w:rsidRPr="00B85F25" w14:paraId="07973A16" w14:textId="77777777" w:rsidTr="00923986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E97CD1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firstLine="27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35-49yr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2E661586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486FB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28, 4.30)</w:t>
            </w:r>
          </w:p>
        </w:tc>
        <w:tc>
          <w:tcPr>
            <w:tcW w:w="1260" w:type="dxa"/>
            <w:vAlign w:val="center"/>
          </w:tcPr>
          <w:p w14:paraId="4ECB01BB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5D0E45C3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23, 2.40)</w:t>
            </w:r>
          </w:p>
        </w:tc>
      </w:tr>
      <w:tr w:rsidR="009A6751" w:rsidRPr="00B85F25" w14:paraId="293B123D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1537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Gravidity</w:t>
            </w:r>
            <w:r w:rsidRPr="00B85F25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31E6B3CD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C8A9F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CAEFD14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602FEA44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7F283D8E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7857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1D1074B4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9E1BA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32, 1.5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2356938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36128294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31, 1.06)</w:t>
            </w:r>
          </w:p>
        </w:tc>
      </w:tr>
      <w:tr w:rsidR="009A6751" w:rsidRPr="00B85F25" w14:paraId="6F35D80A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6FF7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Birth interval %(</w:t>
            </w:r>
            <w:proofErr w:type="gramStart"/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n)</w:t>
            </w:r>
            <w:r w:rsidRPr="00B85F25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>5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1BAA287B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FB0AD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589CD51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5296688D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7D203EFE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ADEA45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left="-18" w:firstLine="293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</w:tcBorders>
            <w:vAlign w:val="center"/>
          </w:tcPr>
          <w:p w14:paraId="4E0155F9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6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C0381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132F41BC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  <w:tcBorders>
              <w:top w:val="nil"/>
              <w:right w:val="nil"/>
            </w:tcBorders>
            <w:vAlign w:val="center"/>
          </w:tcPr>
          <w:p w14:paraId="16F982EB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64919E95" w14:textId="77777777" w:rsidTr="00923986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1D9D5E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left="-18" w:firstLine="293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&lt;24m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602B0C2B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EB279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42, 1.79)</w:t>
            </w:r>
          </w:p>
        </w:tc>
        <w:tc>
          <w:tcPr>
            <w:tcW w:w="1260" w:type="dxa"/>
            <w:vAlign w:val="center"/>
          </w:tcPr>
          <w:p w14:paraId="0D91B888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2A60F487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36, 1.18)</w:t>
            </w:r>
          </w:p>
        </w:tc>
      </w:tr>
      <w:tr w:rsidR="009A6751" w:rsidRPr="00B85F25" w14:paraId="483C401A" w14:textId="77777777" w:rsidTr="00923986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7D952B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left="-18" w:firstLine="293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24-47m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09D060B3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A70D9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52, 1.93)</w:t>
            </w:r>
          </w:p>
        </w:tc>
        <w:tc>
          <w:tcPr>
            <w:tcW w:w="1260" w:type="dxa"/>
            <w:vAlign w:val="center"/>
          </w:tcPr>
          <w:p w14:paraId="0367E2B1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43705A12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35, 1.02)</w:t>
            </w:r>
          </w:p>
        </w:tc>
      </w:tr>
      <w:tr w:rsidR="009A6751" w:rsidRPr="00B85F25" w14:paraId="6FA63345" w14:textId="77777777" w:rsidTr="00923986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73FDEF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left="-18" w:firstLine="293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48+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5EE1A785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47029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39, 2.71)</w:t>
            </w:r>
          </w:p>
        </w:tc>
        <w:tc>
          <w:tcPr>
            <w:tcW w:w="1260" w:type="dxa"/>
            <w:vAlign w:val="center"/>
          </w:tcPr>
          <w:p w14:paraId="03AF9C61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030EF3A8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27, 1.22)</w:t>
            </w:r>
          </w:p>
        </w:tc>
      </w:tr>
      <w:tr w:rsidR="009A6751" w:rsidRPr="00B85F25" w14:paraId="204CA279" w14:textId="77777777" w:rsidTr="00923986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09C398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Pre-term births % (</w:t>
            </w:r>
            <w:proofErr w:type="gramStart"/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n)</w:t>
            </w:r>
            <w:r w:rsidRPr="00B85F25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>6</w:t>
            </w:r>
            <w:proofErr w:type="gramEnd"/>
            <w:r w:rsidRPr="00B85F25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</w:rPr>
              <w:t xml:space="preserve">                                                                                               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4FA193C8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F3946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134EF32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76C936EA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3D58AD2B" w14:textId="77777777" w:rsidTr="00923986">
        <w:trPr>
          <w:trHeight w:val="144"/>
        </w:trPr>
        <w:tc>
          <w:tcPr>
            <w:tcW w:w="27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01D25A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vAlign w:val="center"/>
          </w:tcPr>
          <w:p w14:paraId="5BEF8ABB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9FF14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31, 1.3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7AB5F43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530" w:type="dxa"/>
            <w:tcBorders>
              <w:bottom w:val="single" w:sz="4" w:space="0" w:color="auto"/>
              <w:right w:val="nil"/>
            </w:tcBorders>
            <w:vAlign w:val="center"/>
          </w:tcPr>
          <w:p w14:paraId="54723B45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34, 1.38)</w:t>
            </w:r>
          </w:p>
        </w:tc>
      </w:tr>
      <w:tr w:rsidR="009A6751" w:rsidRPr="00B85F25" w14:paraId="283F9EEA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BF3A" w14:textId="77777777" w:rsidR="009A6751" w:rsidRPr="00B85F25" w:rsidRDefault="009A6751" w:rsidP="0088413D">
            <w:pPr>
              <w:tabs>
                <w:tab w:val="left" w:pos="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Health worker contac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14:paraId="43D3FA7F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DBF97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9EBDB72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bottom w:val="nil"/>
              <w:right w:val="nil"/>
            </w:tcBorders>
            <w:vAlign w:val="center"/>
          </w:tcPr>
          <w:p w14:paraId="684E8B37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646E736F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039FF" w14:textId="77777777" w:rsidR="009A6751" w:rsidRPr="00B85F25" w:rsidRDefault="009A6751" w:rsidP="002E6DC0">
            <w:pPr>
              <w:tabs>
                <w:tab w:val="left" w:pos="5"/>
              </w:tabs>
              <w:spacing w:after="0" w:line="240" w:lineRule="auto"/>
              <w:ind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Anganwadi worker</w:t>
            </w:r>
          </w:p>
        </w:tc>
        <w:tc>
          <w:tcPr>
            <w:tcW w:w="1170" w:type="dxa"/>
            <w:tcBorders>
              <w:top w:val="nil"/>
              <w:left w:val="nil"/>
            </w:tcBorders>
            <w:vAlign w:val="center"/>
          </w:tcPr>
          <w:p w14:paraId="087DADF4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71399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5107C9FE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right w:val="nil"/>
            </w:tcBorders>
            <w:vAlign w:val="center"/>
          </w:tcPr>
          <w:p w14:paraId="32DD0751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1F6D3C3A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4F4E53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firstLine="18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Home visit</w:t>
            </w:r>
          </w:p>
        </w:tc>
        <w:tc>
          <w:tcPr>
            <w:tcW w:w="1170" w:type="dxa"/>
            <w:tcBorders>
              <w:top w:val="nil"/>
              <w:left w:val="nil"/>
            </w:tcBorders>
            <w:vAlign w:val="center"/>
          </w:tcPr>
          <w:p w14:paraId="097CC0AA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16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7ECA3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68, 3.71)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6F3DE980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530" w:type="dxa"/>
            <w:tcBorders>
              <w:top w:val="nil"/>
              <w:right w:val="nil"/>
            </w:tcBorders>
            <w:vAlign w:val="center"/>
          </w:tcPr>
          <w:p w14:paraId="3533CDDC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69, 1.96)</w:t>
            </w:r>
          </w:p>
        </w:tc>
      </w:tr>
      <w:tr w:rsidR="009A6751" w:rsidRPr="00B85F25" w14:paraId="7FD32752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AC459A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firstLine="18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Any visit</w:t>
            </w:r>
          </w:p>
        </w:tc>
        <w:tc>
          <w:tcPr>
            <w:tcW w:w="1170" w:type="dxa"/>
            <w:tcBorders>
              <w:top w:val="nil"/>
              <w:left w:val="nil"/>
            </w:tcBorders>
            <w:vAlign w:val="center"/>
          </w:tcPr>
          <w:p w14:paraId="37F6F831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16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C4213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77, 2.94)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3D9F9750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530" w:type="dxa"/>
            <w:tcBorders>
              <w:top w:val="nil"/>
              <w:right w:val="nil"/>
            </w:tcBorders>
            <w:vAlign w:val="center"/>
          </w:tcPr>
          <w:p w14:paraId="2E7CABAF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(0.73, 1.82)</w:t>
            </w:r>
          </w:p>
        </w:tc>
      </w:tr>
      <w:tr w:rsidR="009A6751" w:rsidRPr="00B85F25" w14:paraId="4EC08C6C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87151" w14:textId="77777777" w:rsidR="009A6751" w:rsidRPr="00B85F25" w:rsidRDefault="009A6751" w:rsidP="002E6DC0">
            <w:pPr>
              <w:tabs>
                <w:tab w:val="left" w:pos="5"/>
              </w:tabs>
              <w:spacing w:after="0" w:line="240" w:lineRule="auto"/>
              <w:ind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Auxiliary nurse midwife</w:t>
            </w:r>
          </w:p>
        </w:tc>
        <w:tc>
          <w:tcPr>
            <w:tcW w:w="1170" w:type="dxa"/>
            <w:tcBorders>
              <w:top w:val="nil"/>
              <w:left w:val="nil"/>
            </w:tcBorders>
            <w:vAlign w:val="center"/>
          </w:tcPr>
          <w:p w14:paraId="0D402C6F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56966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6ED96E68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  <w:right w:val="nil"/>
            </w:tcBorders>
            <w:vAlign w:val="center"/>
          </w:tcPr>
          <w:p w14:paraId="266D6B77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63A3E479" w14:textId="77777777" w:rsidTr="00923986">
        <w:trPr>
          <w:trHeight w:val="144"/>
        </w:trPr>
        <w:tc>
          <w:tcPr>
            <w:tcW w:w="27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7DD0E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firstLine="18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Home visit </w:t>
            </w:r>
          </w:p>
        </w:tc>
        <w:tc>
          <w:tcPr>
            <w:tcW w:w="1170" w:type="dxa"/>
            <w:tcBorders>
              <w:left w:val="nil"/>
              <w:bottom w:val="nil"/>
            </w:tcBorders>
            <w:vAlign w:val="center"/>
          </w:tcPr>
          <w:p w14:paraId="3348496A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162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52D7D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71, 2.42)</w:t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14:paraId="4E1F0746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1530" w:type="dxa"/>
            <w:tcBorders>
              <w:bottom w:val="nil"/>
              <w:right w:val="nil"/>
            </w:tcBorders>
            <w:vAlign w:val="center"/>
          </w:tcPr>
          <w:p w14:paraId="1766F3CE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88, 2.15)</w:t>
            </w:r>
          </w:p>
        </w:tc>
      </w:tr>
      <w:tr w:rsidR="009A6751" w:rsidRPr="00B85F25" w14:paraId="51081812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0F078" w14:textId="77777777" w:rsidR="009A6751" w:rsidRPr="00B85F25" w:rsidRDefault="009A6751" w:rsidP="002E6DC0">
            <w:pPr>
              <w:tabs>
                <w:tab w:val="left" w:pos="0"/>
              </w:tabs>
              <w:spacing w:after="0" w:line="240" w:lineRule="auto"/>
              <w:ind w:firstLine="18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Any visi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A95DE65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8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1A861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87, 4.06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132542FE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87D521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84, 2.15)</w:t>
            </w:r>
          </w:p>
        </w:tc>
      </w:tr>
      <w:tr w:rsidR="009A6751" w:rsidRPr="00B85F25" w14:paraId="2B7B2B19" w14:textId="77777777" w:rsidTr="00923986">
        <w:trPr>
          <w:trHeight w:val="144"/>
        </w:trPr>
        <w:tc>
          <w:tcPr>
            <w:tcW w:w="2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AF9D" w14:textId="77777777" w:rsidR="009A6751" w:rsidRPr="00B85F25" w:rsidRDefault="009A6751" w:rsidP="0088413D">
            <w:pPr>
              <w:tabs>
                <w:tab w:val="left" w:pos="5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Health services utiliz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F84F394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12A90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584AC02F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6BBBE2A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4DDB8DD6" w14:textId="77777777" w:rsidTr="00923986">
        <w:trPr>
          <w:trHeight w:val="144"/>
        </w:trPr>
        <w:tc>
          <w:tcPr>
            <w:tcW w:w="2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312FC1" w14:textId="77777777" w:rsidR="009A6751" w:rsidRPr="00B85F25" w:rsidRDefault="009A6751" w:rsidP="002E6DC0">
            <w:pPr>
              <w:tabs>
                <w:tab w:val="left" w:pos="5"/>
              </w:tabs>
              <w:spacing w:after="0" w:line="240" w:lineRule="auto"/>
              <w:ind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Antenatal care check-up</w:t>
            </w:r>
          </w:p>
        </w:tc>
        <w:tc>
          <w:tcPr>
            <w:tcW w:w="1170" w:type="dxa"/>
            <w:tcBorders>
              <w:top w:val="nil"/>
              <w:left w:val="nil"/>
            </w:tcBorders>
            <w:vAlign w:val="center"/>
          </w:tcPr>
          <w:p w14:paraId="0D01D882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16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B9B17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90, 3.23)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75D98D1B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1530" w:type="dxa"/>
            <w:tcBorders>
              <w:top w:val="nil"/>
              <w:right w:val="nil"/>
            </w:tcBorders>
            <w:vAlign w:val="center"/>
          </w:tcPr>
          <w:p w14:paraId="36073726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86, 2.22)</w:t>
            </w:r>
          </w:p>
        </w:tc>
      </w:tr>
      <w:tr w:rsidR="009A6751" w:rsidRPr="00B85F25" w14:paraId="3E769D64" w14:textId="77777777" w:rsidTr="00923986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DD2D32" w14:textId="77777777" w:rsidR="009A6751" w:rsidRPr="00B85F25" w:rsidRDefault="009A6751" w:rsidP="002E6DC0">
            <w:pPr>
              <w:tabs>
                <w:tab w:val="left" w:pos="5"/>
              </w:tabs>
              <w:spacing w:after="0" w:line="240" w:lineRule="auto"/>
              <w:ind w:firstLine="5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Receipt of: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121BCAEE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4D85D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F2D41B4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263E48AB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6751" w:rsidRPr="00B85F25" w14:paraId="01E2AF98" w14:textId="77777777" w:rsidTr="00923986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80D3ED" w14:textId="77777777" w:rsidR="009A6751" w:rsidRPr="00B85F25" w:rsidRDefault="009A6751" w:rsidP="002E6DC0">
            <w:pPr>
              <w:tabs>
                <w:tab w:val="left" w:pos="5"/>
              </w:tabs>
              <w:spacing w:after="0" w:line="240" w:lineRule="auto"/>
              <w:ind w:firstLine="18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Supplementary nutrition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544F19B1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97908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49, 1.65)</w:t>
            </w:r>
          </w:p>
        </w:tc>
        <w:tc>
          <w:tcPr>
            <w:tcW w:w="1260" w:type="dxa"/>
            <w:vAlign w:val="center"/>
          </w:tcPr>
          <w:p w14:paraId="0FC53107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1AF69C9B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43, 1.19)</w:t>
            </w:r>
          </w:p>
        </w:tc>
      </w:tr>
      <w:tr w:rsidR="009A6751" w:rsidRPr="00B85F25" w14:paraId="69BB4845" w14:textId="77777777" w:rsidTr="00923986">
        <w:trPr>
          <w:trHeight w:val="144"/>
        </w:trPr>
        <w:tc>
          <w:tcPr>
            <w:tcW w:w="2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77000E" w14:textId="77777777" w:rsidR="009A6751" w:rsidRPr="00B85F25" w:rsidRDefault="009A6751" w:rsidP="002E6DC0">
            <w:pPr>
              <w:tabs>
                <w:tab w:val="left" w:pos="5"/>
              </w:tabs>
              <w:spacing w:after="0" w:line="240" w:lineRule="auto"/>
              <w:ind w:firstLine="18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Tetanus toxoid vaccination</w:t>
            </w:r>
          </w:p>
        </w:tc>
        <w:tc>
          <w:tcPr>
            <w:tcW w:w="1170" w:type="dxa"/>
            <w:tcBorders>
              <w:left w:val="nil"/>
            </w:tcBorders>
            <w:vAlign w:val="center"/>
          </w:tcPr>
          <w:p w14:paraId="204A0EE1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9869C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1.11, 3.29)</w:t>
            </w:r>
          </w:p>
        </w:tc>
        <w:tc>
          <w:tcPr>
            <w:tcW w:w="1260" w:type="dxa"/>
            <w:vAlign w:val="center"/>
          </w:tcPr>
          <w:p w14:paraId="581DE357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530" w:type="dxa"/>
            <w:tcBorders>
              <w:right w:val="nil"/>
            </w:tcBorders>
            <w:vAlign w:val="center"/>
          </w:tcPr>
          <w:p w14:paraId="0DA76430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70, 1.74)</w:t>
            </w:r>
          </w:p>
        </w:tc>
      </w:tr>
      <w:tr w:rsidR="009A6751" w:rsidRPr="00B85F25" w14:paraId="368996C3" w14:textId="77777777" w:rsidTr="00923986">
        <w:trPr>
          <w:trHeight w:val="144"/>
        </w:trPr>
        <w:tc>
          <w:tcPr>
            <w:tcW w:w="271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D0802B" w14:textId="77777777" w:rsidR="009A6751" w:rsidRPr="00B85F25" w:rsidRDefault="009A6751" w:rsidP="002E6DC0">
            <w:pPr>
              <w:tabs>
                <w:tab w:val="left" w:pos="5"/>
              </w:tabs>
              <w:spacing w:after="0" w:line="240" w:lineRule="auto"/>
              <w:ind w:firstLine="180"/>
              <w:contextualSpacing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iCs/>
                <w:sz w:val="16"/>
                <w:szCs w:val="16"/>
              </w:rPr>
              <w:t>Iron-folic acid tablets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</w:tcBorders>
            <w:vAlign w:val="center"/>
          </w:tcPr>
          <w:p w14:paraId="69D1CA2F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62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661BD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62, 1.82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17206262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530" w:type="dxa"/>
            <w:tcBorders>
              <w:bottom w:val="single" w:sz="8" w:space="0" w:color="auto"/>
              <w:right w:val="nil"/>
            </w:tcBorders>
            <w:vAlign w:val="center"/>
          </w:tcPr>
          <w:p w14:paraId="506B1175" w14:textId="77777777" w:rsidR="009A6751" w:rsidRPr="00B85F25" w:rsidRDefault="009A6751" w:rsidP="002E6DC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85F25">
              <w:rPr>
                <w:rFonts w:ascii="Times New Roman" w:hAnsi="Times New Roman" w:cs="Times New Roman"/>
                <w:sz w:val="16"/>
                <w:szCs w:val="16"/>
              </w:rPr>
              <w:t xml:space="preserve"> (0.45, 1.08)</w:t>
            </w:r>
          </w:p>
        </w:tc>
      </w:tr>
    </w:tbl>
    <w:p w14:paraId="576987D6" w14:textId="77777777" w:rsidR="009A6751" w:rsidRDefault="009A6751" w:rsidP="009A6751">
      <w:pPr>
        <w:autoSpaceDE w:val="0"/>
        <w:autoSpaceDN w:val="0"/>
        <w:adjustRightInd w:val="0"/>
        <w:spacing w:line="240" w:lineRule="auto"/>
        <w:contextualSpacing/>
        <w:rPr>
          <w:sz w:val="16"/>
          <w:szCs w:val="16"/>
        </w:rPr>
      </w:pPr>
    </w:p>
    <w:p w14:paraId="76989C96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57BC0AAC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63F23CC7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5F128565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64944B21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28133038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032D9828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0732F8C6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497E66EC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113F55E7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45CF31DF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38B8FF45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2C25C9F1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40C0EE27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447D3292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1209F42B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22E8C308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568EC03A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3D71655C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424A50AA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38056638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422F51BA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2C5F2F2D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5AA1ACAF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076A9F87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2076AB60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03995799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2CC23444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315BEA92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2E42C306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52408ACE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1119E192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28EF64A0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02F405A7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66897BA2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4358D6E3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4238958F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0FCE79A6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7F1DA1F4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2EDB06E0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23A39552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55A42B60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1620F1BF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08E6E722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1D3DC66A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65F199C9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00A5A697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6DF497EA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5B74DA87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2CF04F6D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1A23CF08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6ACA35DA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6A80E521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6DE3036B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3907174F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6015F9DB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461F1D53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32B4E008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60035571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7AF1B547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25C44DD8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76EB246B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35E10B9E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158771DC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0827C703" w14:textId="77777777" w:rsidR="00B85F25" w:rsidRDefault="00B85F25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</w:p>
    <w:p w14:paraId="068D0426" w14:textId="77777777" w:rsidR="009A6751" w:rsidRPr="002808F3" w:rsidRDefault="009A6751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2808F3">
        <w:rPr>
          <w:rFonts w:ascii="Arial" w:hAnsi="Arial" w:cs="Arial"/>
          <w:sz w:val="16"/>
          <w:szCs w:val="16"/>
        </w:rPr>
        <w:t>ANC: Antenatal checkups received</w:t>
      </w:r>
    </w:p>
    <w:p w14:paraId="6AE4CC64" w14:textId="77777777" w:rsidR="009A6751" w:rsidRPr="002808F3" w:rsidRDefault="009A6751" w:rsidP="009A6751">
      <w:pPr>
        <w:autoSpaceDE w:val="0"/>
        <w:autoSpaceDN w:val="0"/>
        <w:adjustRightInd w:val="0"/>
        <w:spacing w:line="240" w:lineRule="auto"/>
        <w:contextualSpacing/>
        <w:rPr>
          <w:rFonts w:ascii="Arial" w:hAnsi="Arial" w:cs="Arial"/>
          <w:sz w:val="16"/>
          <w:szCs w:val="16"/>
        </w:rPr>
      </w:pPr>
      <w:r w:rsidRPr="002808F3">
        <w:rPr>
          <w:rFonts w:ascii="Arial" w:hAnsi="Arial" w:cs="Arial"/>
          <w:sz w:val="16"/>
          <w:szCs w:val="16"/>
        </w:rPr>
        <w:t>AWW: Anganwadi worker</w:t>
      </w:r>
    </w:p>
    <w:p w14:paraId="6E11CACA" w14:textId="4E369D22" w:rsidR="009A6751" w:rsidRPr="00B85F25" w:rsidRDefault="009A6751">
      <w:pPr>
        <w:rPr>
          <w:rFonts w:ascii="Arial" w:hAnsi="Arial" w:cs="Arial"/>
          <w:sz w:val="16"/>
          <w:szCs w:val="16"/>
        </w:rPr>
      </w:pPr>
      <w:proofErr w:type="gramStart"/>
      <w:r w:rsidRPr="002808F3">
        <w:rPr>
          <w:rFonts w:ascii="Arial" w:hAnsi="Arial" w:cs="Arial"/>
          <w:sz w:val="16"/>
          <w:szCs w:val="16"/>
        </w:rPr>
        <w:t>p</w:t>
      </w:r>
      <w:proofErr w:type="gramEnd"/>
      <w:r w:rsidRPr="002808F3">
        <w:rPr>
          <w:rFonts w:ascii="Arial" w:hAnsi="Arial" w:cs="Arial"/>
          <w:sz w:val="16"/>
          <w:szCs w:val="16"/>
        </w:rPr>
        <w:t xml:space="preserve">-value for </w:t>
      </w:r>
      <w:r w:rsidRPr="002808F3">
        <w:rPr>
          <w:rFonts w:ascii="Arial" w:eastAsia="Calibri" w:hAnsi="Arial" w:cs="Arial"/>
          <w:sz w:val="16"/>
          <w:szCs w:val="16"/>
        </w:rPr>
        <w:t xml:space="preserve">significant at: *p&lt;0.05. </w:t>
      </w:r>
      <w:r w:rsidRPr="002808F3">
        <w:rPr>
          <w:rFonts w:ascii="Arial" w:hAnsi="Arial" w:cs="Arial"/>
          <w:sz w:val="16"/>
          <w:szCs w:val="16"/>
          <w:vertAlign w:val="superscript"/>
        </w:rPr>
        <w:t>**</w:t>
      </w:r>
      <w:proofErr w:type="gramStart"/>
      <w:r w:rsidRPr="002808F3">
        <w:rPr>
          <w:rFonts w:ascii="Arial" w:eastAsia="Calibri" w:hAnsi="Arial" w:cs="Arial"/>
          <w:sz w:val="16"/>
          <w:szCs w:val="16"/>
        </w:rPr>
        <w:t>p</w:t>
      </w:r>
      <w:proofErr w:type="gramEnd"/>
      <w:r w:rsidRPr="002808F3">
        <w:rPr>
          <w:rFonts w:ascii="Arial" w:eastAsia="Calibri" w:hAnsi="Arial" w:cs="Arial"/>
          <w:sz w:val="16"/>
          <w:szCs w:val="16"/>
        </w:rPr>
        <w:t xml:space="preserve">&lt;0.01 and </w:t>
      </w:r>
      <w:r w:rsidRPr="002808F3">
        <w:rPr>
          <w:rFonts w:ascii="Arial" w:hAnsi="Arial" w:cs="Arial"/>
          <w:sz w:val="16"/>
          <w:szCs w:val="16"/>
          <w:vertAlign w:val="superscript"/>
        </w:rPr>
        <w:t>***</w:t>
      </w:r>
      <w:r w:rsidRPr="002808F3">
        <w:rPr>
          <w:rFonts w:ascii="Arial" w:eastAsia="Calibri" w:hAnsi="Arial" w:cs="Arial"/>
          <w:sz w:val="16"/>
          <w:szCs w:val="16"/>
        </w:rPr>
        <w:t>p&lt;0.001</w:t>
      </w:r>
    </w:p>
    <w:sectPr w:rsidR="009A6751" w:rsidRPr="00B85F25" w:rsidSect="00910EEF">
      <w:headerReference w:type="even" r:id="rId7"/>
      <w:headerReference w:type="default" r:id="rId8"/>
      <w:pgSz w:w="11907" w:h="16839" w:code="9"/>
      <w:pgMar w:top="1440" w:right="1440" w:bottom="1440" w:left="1440" w:header="1440" w:footer="1440" w:gutter="0"/>
      <w:pgNumType w:start="173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564C8F" w14:textId="77777777" w:rsidR="00EC0B5A" w:rsidRDefault="00EC0B5A" w:rsidP="00642E84">
      <w:pPr>
        <w:spacing w:after="0" w:line="240" w:lineRule="auto"/>
      </w:pPr>
      <w:r>
        <w:separator/>
      </w:r>
    </w:p>
  </w:endnote>
  <w:endnote w:type="continuationSeparator" w:id="0">
    <w:p w14:paraId="79C57616" w14:textId="77777777" w:rsidR="00EC0B5A" w:rsidRDefault="00EC0B5A" w:rsidP="00642E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9DA93C" w14:textId="77777777" w:rsidR="00EC0B5A" w:rsidRDefault="00EC0B5A" w:rsidP="00642E84">
      <w:pPr>
        <w:spacing w:after="0" w:line="240" w:lineRule="auto"/>
      </w:pPr>
      <w:r>
        <w:separator/>
      </w:r>
    </w:p>
  </w:footnote>
  <w:footnote w:type="continuationSeparator" w:id="0">
    <w:p w14:paraId="7A50D91C" w14:textId="77777777" w:rsidR="00EC0B5A" w:rsidRDefault="00EC0B5A" w:rsidP="00642E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Cambria" w:hAnsi="Cambria"/>
      </w:rPr>
      <w:alias w:val="Title"/>
      <w:id w:val="77547040"/>
      <w:placeholder>
        <w:docPart w:val="6441C09D5097EF4BBCA3F924EBE8A595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2A414FDF" w14:textId="549B7B04" w:rsidR="00910EEF" w:rsidRPr="005E04E9" w:rsidRDefault="00910EEF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>
          <w:rPr>
            <w:rFonts w:ascii="Cambria" w:hAnsi="Cambria"/>
          </w:rPr>
          <w:t>Chapter 6: Extent, intensity and quality of program exposure and infant feeding practices</w:t>
        </w:r>
      </w:p>
    </w:sdtContent>
  </w:sdt>
  <w:sdt>
    <w:sdtPr>
      <w:rPr>
        <w:rFonts w:ascii="Cambria" w:hAnsi="Cambria"/>
      </w:rPr>
      <w:alias w:val="Date"/>
      <w:id w:val="77547044"/>
      <w:placeholder>
        <w:docPart w:val="3C7E508E43007D48A2C253EFF821F0BA"/>
      </w:placeholder>
      <w:showingPlcHdr/>
      <w:dataBinding w:prefixMappings="xmlns:ns0='http://schemas.microsoft.com/office/2006/coverPageProps'" w:xpath="/ns0:CoverPageProperties[1]/ns0:PublishDate[1]" w:storeItemID="{55AF091B-3C7A-41E3-B477-F2FDAA23CFDA}"/>
      <w:date>
        <w:dateFormat w:val="MMMM d, yyyy"/>
        <w:lid w:val="en-US"/>
        <w:storeMappedDataAs w:val="dateTime"/>
        <w:calendar w:val="gregorian"/>
      </w:date>
    </w:sdtPr>
    <w:sdtEndPr/>
    <w:sdtContent>
      <w:p w14:paraId="26A1D5FC" w14:textId="77777777" w:rsidR="00910EEF" w:rsidRPr="005E04E9" w:rsidRDefault="00910EEF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 w:rsidRPr="005E04E9">
          <w:rPr>
            <w:rFonts w:ascii="Cambria" w:hAnsi="Cambria"/>
          </w:rPr>
          <w:t>[Type the date]</w:t>
        </w:r>
      </w:p>
    </w:sdtContent>
  </w:sdt>
  <w:p w14:paraId="4869FD9B" w14:textId="77777777" w:rsidR="00004D0A" w:rsidRDefault="00004D0A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CA9C20" w14:textId="5C2B9CB9" w:rsidR="00642E84" w:rsidRPr="00910EEF" w:rsidRDefault="00642E84" w:rsidP="00910EEF">
    <w:pPr>
      <w:pStyle w:val="Header"/>
      <w:pBdr>
        <w:between w:val="single" w:sz="4" w:space="1" w:color="4F81BD" w:themeColor="accent1"/>
      </w:pBdr>
      <w:spacing w:line="276" w:lineRule="auto"/>
      <w:jc w:val="center"/>
      <w:rPr>
        <w:rFonts w:ascii="Cambria" w:hAnsi="Cambr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FDD"/>
    <w:rsid w:val="00004D0A"/>
    <w:rsid w:val="000720D7"/>
    <w:rsid w:val="000C6560"/>
    <w:rsid w:val="00114C6B"/>
    <w:rsid w:val="00176685"/>
    <w:rsid w:val="00264B1E"/>
    <w:rsid w:val="002E6DC0"/>
    <w:rsid w:val="003C4825"/>
    <w:rsid w:val="00400399"/>
    <w:rsid w:val="004B7C0B"/>
    <w:rsid w:val="00642E84"/>
    <w:rsid w:val="006606B1"/>
    <w:rsid w:val="006975BF"/>
    <w:rsid w:val="006F2AD7"/>
    <w:rsid w:val="0088413D"/>
    <w:rsid w:val="008C5939"/>
    <w:rsid w:val="008D4F86"/>
    <w:rsid w:val="00910EEF"/>
    <w:rsid w:val="00923986"/>
    <w:rsid w:val="00927104"/>
    <w:rsid w:val="00951A81"/>
    <w:rsid w:val="009A6751"/>
    <w:rsid w:val="009B2AC5"/>
    <w:rsid w:val="009F29CD"/>
    <w:rsid w:val="009F52A8"/>
    <w:rsid w:val="00A61838"/>
    <w:rsid w:val="00B04CEC"/>
    <w:rsid w:val="00B0547C"/>
    <w:rsid w:val="00B1776F"/>
    <w:rsid w:val="00B73DCD"/>
    <w:rsid w:val="00B85F25"/>
    <w:rsid w:val="00C94D4D"/>
    <w:rsid w:val="00D536D9"/>
    <w:rsid w:val="00D9022A"/>
    <w:rsid w:val="00DC119D"/>
    <w:rsid w:val="00E34FDD"/>
    <w:rsid w:val="00E4265B"/>
    <w:rsid w:val="00E80A49"/>
    <w:rsid w:val="00E94053"/>
    <w:rsid w:val="00EC0B5A"/>
    <w:rsid w:val="00F46464"/>
    <w:rsid w:val="00F74942"/>
    <w:rsid w:val="00FB30A8"/>
    <w:rsid w:val="00FD2BB1"/>
    <w:rsid w:val="00FD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5021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F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2E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E84"/>
  </w:style>
  <w:style w:type="paragraph" w:styleId="Footer">
    <w:name w:val="footer"/>
    <w:basedOn w:val="Normal"/>
    <w:link w:val="FooterChar"/>
    <w:uiPriority w:val="99"/>
    <w:unhideWhenUsed/>
    <w:rsid w:val="00642E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E84"/>
  </w:style>
  <w:style w:type="paragraph" w:styleId="BalloonText">
    <w:name w:val="Balloon Text"/>
    <w:basedOn w:val="Normal"/>
    <w:link w:val="BalloonTextChar"/>
    <w:uiPriority w:val="99"/>
    <w:semiHidden/>
    <w:unhideWhenUsed/>
    <w:rsid w:val="00642E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E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F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2E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E84"/>
  </w:style>
  <w:style w:type="paragraph" w:styleId="Footer">
    <w:name w:val="footer"/>
    <w:basedOn w:val="Normal"/>
    <w:link w:val="FooterChar"/>
    <w:uiPriority w:val="99"/>
    <w:unhideWhenUsed/>
    <w:rsid w:val="00642E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E84"/>
  </w:style>
  <w:style w:type="paragraph" w:styleId="BalloonText">
    <w:name w:val="Balloon Text"/>
    <w:basedOn w:val="Normal"/>
    <w:link w:val="BalloonTextChar"/>
    <w:uiPriority w:val="99"/>
    <w:semiHidden/>
    <w:unhideWhenUsed/>
    <w:rsid w:val="00642E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E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glossaryDocument" Target="glossary/document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6441C09D5097EF4BBCA3F924EBE8A5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F227CE-4561-8045-AA8F-C47C2CC641CB}"/>
      </w:docPartPr>
      <w:docPartBody>
        <w:p w:rsidR="00906A62" w:rsidRDefault="00A3500D" w:rsidP="00A3500D">
          <w:pPr>
            <w:pStyle w:val="6441C09D5097EF4BBCA3F924EBE8A595"/>
          </w:pPr>
          <w:r>
            <w:t>[Type the document title]</w:t>
          </w:r>
        </w:p>
      </w:docPartBody>
    </w:docPart>
    <w:docPart>
      <w:docPartPr>
        <w:name w:val="3C7E508E43007D48A2C253EFF821F0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CEA657-91F5-3040-8B03-C424F463ACED}"/>
      </w:docPartPr>
      <w:docPartBody>
        <w:p w:rsidR="00906A62" w:rsidRDefault="00A3500D" w:rsidP="00A3500D">
          <w:pPr>
            <w:pStyle w:val="3C7E508E43007D48A2C253EFF821F0BA"/>
          </w:pPr>
          <w:r>
            <w:t>[Pick the 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F66AF"/>
    <w:rsid w:val="0030599F"/>
    <w:rsid w:val="003F66AF"/>
    <w:rsid w:val="006B6370"/>
    <w:rsid w:val="00906A62"/>
    <w:rsid w:val="00A3500D"/>
    <w:rsid w:val="00AA4681"/>
    <w:rsid w:val="00B45C70"/>
    <w:rsid w:val="00BC1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6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CA5A738832E4C83A3EC153D6A552FE7">
    <w:name w:val="6CA5A738832E4C83A3EC153D6A552FE7"/>
    <w:rsid w:val="003F66AF"/>
  </w:style>
  <w:style w:type="paragraph" w:customStyle="1" w:styleId="82F6C23958F944E0863B769C15EDF568">
    <w:name w:val="82F6C23958F944E0863B769C15EDF568"/>
    <w:rsid w:val="003F66AF"/>
  </w:style>
  <w:style w:type="paragraph" w:customStyle="1" w:styleId="6441C09D5097EF4BBCA3F924EBE8A595">
    <w:name w:val="6441C09D5097EF4BBCA3F924EBE8A595"/>
    <w:rsid w:val="00A3500D"/>
    <w:pPr>
      <w:spacing w:after="0" w:line="240" w:lineRule="auto"/>
    </w:pPr>
    <w:rPr>
      <w:sz w:val="24"/>
      <w:szCs w:val="24"/>
      <w:lang w:eastAsia="ja-JP"/>
    </w:rPr>
  </w:style>
  <w:style w:type="paragraph" w:customStyle="1" w:styleId="3C7E508E43007D48A2C253EFF821F0BA">
    <w:name w:val="3C7E508E43007D48A2C253EFF821F0BA"/>
    <w:rsid w:val="00A3500D"/>
    <w:pPr>
      <w:spacing w:after="0" w:line="240" w:lineRule="auto"/>
    </w:pPr>
    <w:rPr>
      <w:sz w:val="24"/>
      <w:szCs w:val="24"/>
      <w:lang w:eastAsia="ja-JP"/>
    </w:rPr>
  </w:style>
  <w:style w:type="paragraph" w:customStyle="1" w:styleId="093BD2680C8F5F46AB724226461CD83E">
    <w:name w:val="093BD2680C8F5F46AB724226461CD83E"/>
    <w:rsid w:val="00A3500D"/>
    <w:pPr>
      <w:spacing w:after="0" w:line="240" w:lineRule="auto"/>
    </w:pPr>
    <w:rPr>
      <w:sz w:val="24"/>
      <w:szCs w:val="24"/>
      <w:lang w:eastAsia="ja-JP"/>
    </w:rPr>
  </w:style>
  <w:style w:type="paragraph" w:customStyle="1" w:styleId="547FECC47DB3894A8C76E4E0C82920F0">
    <w:name w:val="547FECC47DB3894A8C76E4E0C82920F0"/>
    <w:rsid w:val="00A3500D"/>
    <w:pPr>
      <w:spacing w:after="0" w:line="240" w:lineRule="auto"/>
    </w:pPr>
    <w:rPr>
      <w:sz w:val="24"/>
      <w:szCs w:val="24"/>
      <w:lang w:eastAsia="ja-JP"/>
    </w:rPr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90</Words>
  <Characters>9068</Characters>
  <Application>Microsoft Macintosh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pter 6: Extent, intensity and quality of program exposure and infant feeding practices</dc:title>
  <dc:creator>veena</dc:creator>
  <cp:lastModifiedBy>Veena Singh</cp:lastModifiedBy>
  <cp:revision>3</cp:revision>
  <dcterms:created xsi:type="dcterms:W3CDTF">2017-08-19T08:55:00Z</dcterms:created>
  <dcterms:modified xsi:type="dcterms:W3CDTF">2017-08-19T09:14:00Z</dcterms:modified>
</cp:coreProperties>
</file>